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17281" w14:textId="77777777" w:rsidR="00FC6196" w:rsidRDefault="00FC6196" w:rsidP="004C6A59">
      <w:pPr>
        <w:rPr>
          <w:rFonts w:asciiTheme="majorBidi" w:hAnsiTheme="majorBidi" w:cstheme="majorBidi"/>
          <w:b/>
          <w:bCs/>
        </w:rPr>
      </w:pPr>
    </w:p>
    <w:p w14:paraId="70AEE0D9" w14:textId="01D27AAB" w:rsidR="00FC6196" w:rsidRDefault="00E76EDD" w:rsidP="004C6A59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</w:t>
      </w:r>
    </w:p>
    <w:p w14:paraId="7932FA17" w14:textId="30F9580D" w:rsidR="00AC3186" w:rsidRPr="00431937" w:rsidRDefault="00AC3186" w:rsidP="004C6A59">
      <w:pPr>
        <w:rPr>
          <w:rFonts w:asciiTheme="minorBidi" w:hAnsiTheme="minorBidi"/>
          <w:b/>
          <w:bCs/>
          <w:sz w:val="24"/>
          <w:szCs w:val="24"/>
        </w:rPr>
      </w:pPr>
      <w:r w:rsidRPr="00431937">
        <w:rPr>
          <w:rFonts w:asciiTheme="minorBidi" w:hAnsiTheme="minorBidi"/>
          <w:b/>
          <w:bCs/>
          <w:sz w:val="24"/>
          <w:szCs w:val="24"/>
        </w:rPr>
        <w:t xml:space="preserve">Polysubstance </w:t>
      </w:r>
      <w:r w:rsidR="00AB13AD">
        <w:rPr>
          <w:rFonts w:asciiTheme="minorBidi" w:hAnsiTheme="minorBidi"/>
          <w:b/>
          <w:bCs/>
          <w:sz w:val="24"/>
          <w:szCs w:val="24"/>
        </w:rPr>
        <w:t>m</w:t>
      </w:r>
      <w:r w:rsidRPr="00431937">
        <w:rPr>
          <w:rFonts w:asciiTheme="minorBidi" w:hAnsiTheme="minorBidi"/>
          <w:b/>
          <w:bCs/>
          <w:sz w:val="24"/>
          <w:szCs w:val="24"/>
        </w:rPr>
        <w:t>ortality</w:t>
      </w:r>
      <w:r w:rsidR="00AB13AD">
        <w:rPr>
          <w:rFonts w:asciiTheme="minorBidi" w:hAnsiTheme="minorBidi"/>
          <w:b/>
          <w:bCs/>
          <w:sz w:val="24"/>
          <w:szCs w:val="24"/>
        </w:rPr>
        <w:t xml:space="preserve"> trends</w:t>
      </w:r>
      <w:r w:rsidRPr="00431937">
        <w:rPr>
          <w:rFonts w:asciiTheme="minorBidi" w:hAnsiTheme="minorBidi"/>
          <w:b/>
          <w:bCs/>
          <w:sz w:val="24"/>
          <w:szCs w:val="24"/>
        </w:rPr>
        <w:t xml:space="preserve"> in White and Black Americans during the </w:t>
      </w:r>
      <w:r w:rsidR="00AB13AD">
        <w:rPr>
          <w:rFonts w:asciiTheme="minorBidi" w:hAnsiTheme="minorBidi"/>
          <w:b/>
          <w:bCs/>
          <w:sz w:val="24"/>
          <w:szCs w:val="24"/>
        </w:rPr>
        <w:t>o</w:t>
      </w:r>
      <w:r w:rsidRPr="00431937">
        <w:rPr>
          <w:rFonts w:asciiTheme="minorBidi" w:hAnsiTheme="minorBidi"/>
          <w:b/>
          <w:bCs/>
          <w:sz w:val="24"/>
          <w:szCs w:val="24"/>
        </w:rPr>
        <w:t xml:space="preserve">pioid </w:t>
      </w:r>
      <w:r w:rsidR="00AB13AD">
        <w:rPr>
          <w:rFonts w:asciiTheme="minorBidi" w:hAnsiTheme="minorBidi"/>
          <w:b/>
          <w:bCs/>
          <w:sz w:val="24"/>
          <w:szCs w:val="24"/>
        </w:rPr>
        <w:t>e</w:t>
      </w:r>
      <w:r w:rsidRPr="00431937">
        <w:rPr>
          <w:rFonts w:asciiTheme="minorBidi" w:hAnsiTheme="minorBidi"/>
          <w:b/>
          <w:bCs/>
          <w:sz w:val="24"/>
          <w:szCs w:val="24"/>
        </w:rPr>
        <w:t>pidemic, 1999-2018</w:t>
      </w:r>
    </w:p>
    <w:p w14:paraId="4383091B" w14:textId="77777777" w:rsidR="00AC3186" w:rsidRDefault="00AC3186" w:rsidP="004C6A59">
      <w:pPr>
        <w:rPr>
          <w:rFonts w:asciiTheme="minorBidi" w:hAnsiTheme="minorBidi"/>
          <w:b/>
          <w:bCs/>
          <w:sz w:val="24"/>
          <w:szCs w:val="24"/>
        </w:rPr>
      </w:pPr>
    </w:p>
    <w:p w14:paraId="07BF5300" w14:textId="4DE9319F" w:rsidR="0087428F" w:rsidRDefault="00BE6D20" w:rsidP="004C6A5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dditional File </w:t>
      </w:r>
      <w:r w:rsidR="00E76EDD"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87428F" w:rsidRPr="007B03E2">
        <w:rPr>
          <w:rFonts w:asciiTheme="minorBidi" w:hAnsiTheme="minorBidi"/>
          <w:b/>
          <w:bCs/>
          <w:sz w:val="24"/>
          <w:szCs w:val="24"/>
        </w:rPr>
        <w:t>1.</w:t>
      </w:r>
      <w:r w:rsidR="0087428F" w:rsidRPr="007B03E2">
        <w:rPr>
          <w:rFonts w:asciiTheme="minorBidi" w:hAnsiTheme="minorBidi"/>
          <w:sz w:val="24"/>
          <w:szCs w:val="24"/>
        </w:rPr>
        <w:t xml:space="preserve"> Classification and definition of ICD-10 cause-of-death codes involving opioids, benzodiazepines, and stimulants</w:t>
      </w:r>
    </w:p>
    <w:p w14:paraId="4B5AE35B" w14:textId="52D8AA3E" w:rsidR="000567BF" w:rsidRDefault="00BE6D20" w:rsidP="004C6A5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dditional File </w:t>
      </w:r>
      <w:r w:rsidR="000567BF" w:rsidRPr="000567BF">
        <w:rPr>
          <w:rFonts w:asciiTheme="minorBidi" w:hAnsiTheme="minorBidi"/>
          <w:b/>
          <w:bCs/>
          <w:sz w:val="24"/>
          <w:szCs w:val="24"/>
        </w:rPr>
        <w:t>Table 2.</w:t>
      </w:r>
      <w:r w:rsidR="000567BF" w:rsidRPr="000567BF">
        <w:rPr>
          <w:rFonts w:asciiTheme="minorBidi" w:hAnsiTheme="minorBidi"/>
          <w:sz w:val="24"/>
          <w:szCs w:val="24"/>
        </w:rPr>
        <w:t xml:space="preserve"> Sensitivity analysis of mortality trends due to synthetic opioids overall and in combination with other psychoactive drugs by race, 1999-2018 (excluding 2006)</w:t>
      </w:r>
    </w:p>
    <w:p w14:paraId="06551AD2" w14:textId="2E4D3A66" w:rsidR="000567BF" w:rsidRDefault="00BE6D20" w:rsidP="004C6A5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dditional File </w:t>
      </w:r>
      <w:r w:rsidR="000567BF" w:rsidRPr="000567BF">
        <w:rPr>
          <w:rFonts w:asciiTheme="minorBidi" w:hAnsiTheme="minorBidi"/>
          <w:b/>
          <w:bCs/>
          <w:sz w:val="24"/>
          <w:szCs w:val="24"/>
        </w:rPr>
        <w:t>Figure 1.</w:t>
      </w:r>
      <w:r w:rsidR="000567BF" w:rsidRPr="000567BF">
        <w:rPr>
          <w:rFonts w:asciiTheme="minorBidi" w:hAnsiTheme="minorBidi"/>
          <w:sz w:val="24"/>
          <w:szCs w:val="24"/>
        </w:rPr>
        <w:t xml:space="preserve"> Mortality trends from cocaine, benzodiazepines, and psychostimulants overall and in combination with opioids by race and sex, 1999–2018</w:t>
      </w:r>
    </w:p>
    <w:p w14:paraId="7069DFDB" w14:textId="4BC920BC" w:rsidR="000567BF" w:rsidRDefault="00BE6D20" w:rsidP="004C6A5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dditional File </w:t>
      </w:r>
      <w:r w:rsidR="000567BF">
        <w:rPr>
          <w:rFonts w:asciiTheme="minorBidi" w:hAnsiTheme="minorBidi"/>
          <w:b/>
          <w:bCs/>
          <w:sz w:val="24"/>
          <w:szCs w:val="24"/>
        </w:rPr>
        <w:t xml:space="preserve">Table 3. </w:t>
      </w:r>
      <w:r w:rsidR="000567BF" w:rsidRPr="000567BF">
        <w:rPr>
          <w:rFonts w:asciiTheme="minorBidi" w:hAnsiTheme="minorBidi"/>
          <w:sz w:val="24"/>
          <w:szCs w:val="24"/>
        </w:rPr>
        <w:t>Mortality trends due to combinations of opioids and other psychoactive drugs by race in men, 2013-2018</w:t>
      </w:r>
    </w:p>
    <w:p w14:paraId="313B45C1" w14:textId="48783E1D" w:rsidR="000567BF" w:rsidRDefault="00BE6D20" w:rsidP="004C6A5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dditional File </w:t>
      </w:r>
      <w:r w:rsidR="000567BF" w:rsidRPr="000567BF">
        <w:rPr>
          <w:rFonts w:asciiTheme="minorBidi" w:hAnsiTheme="minorBidi"/>
          <w:b/>
          <w:bCs/>
          <w:sz w:val="24"/>
          <w:szCs w:val="24"/>
        </w:rPr>
        <w:t>Table 4.</w:t>
      </w:r>
      <w:r w:rsidR="000567BF" w:rsidRPr="000567BF">
        <w:rPr>
          <w:rFonts w:asciiTheme="minorBidi" w:hAnsiTheme="minorBidi"/>
          <w:sz w:val="24"/>
          <w:szCs w:val="24"/>
        </w:rPr>
        <w:t xml:space="preserve"> Mortality trends due to combinations of opioids and other psychoactive drugs by race in women, 2013-2018</w:t>
      </w:r>
    </w:p>
    <w:p w14:paraId="53B4C6D1" w14:textId="467081C5" w:rsidR="000567BF" w:rsidRDefault="00BE6D20" w:rsidP="004C6A5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dditional File </w:t>
      </w:r>
      <w:r w:rsidR="000567BF" w:rsidRPr="000567BF">
        <w:rPr>
          <w:rFonts w:asciiTheme="minorBidi" w:hAnsiTheme="minorBidi"/>
          <w:b/>
          <w:bCs/>
          <w:sz w:val="24"/>
          <w:szCs w:val="24"/>
        </w:rPr>
        <w:t>Figure 2.</w:t>
      </w:r>
      <w:r w:rsidR="000567BF" w:rsidRPr="000567BF">
        <w:rPr>
          <w:rFonts w:asciiTheme="minorBidi" w:hAnsiTheme="minorBidi"/>
          <w:sz w:val="24"/>
          <w:szCs w:val="24"/>
        </w:rPr>
        <w:t xml:space="preserve"> Percent of co-involvement of psychoactive drugs in deaths due to opioid subtypes by race, 1999-2018</w:t>
      </w:r>
    </w:p>
    <w:p w14:paraId="054CFF03" w14:textId="26BD2068" w:rsidR="0087428F" w:rsidRPr="00072A44" w:rsidRDefault="0087428F" w:rsidP="0087428F">
      <w:pPr>
        <w:rPr>
          <w:rFonts w:asciiTheme="majorBidi" w:hAnsiTheme="majorBidi" w:cstheme="majorBidi"/>
        </w:rPr>
      </w:pPr>
    </w:p>
    <w:p w14:paraId="56138876" w14:textId="77777777" w:rsidR="0087428F" w:rsidRDefault="0087428F" w:rsidP="0087428F">
      <w:pPr>
        <w:tabs>
          <w:tab w:val="left" w:pos="3550"/>
        </w:tabs>
        <w:rPr>
          <w:rFonts w:asciiTheme="majorBidi" w:hAnsiTheme="majorBidi" w:cstheme="majorBidi"/>
        </w:rPr>
      </w:pPr>
    </w:p>
    <w:p w14:paraId="030EF7A8" w14:textId="77777777" w:rsidR="0087428F" w:rsidRPr="00507751" w:rsidRDefault="0087428F" w:rsidP="0087428F">
      <w:pPr>
        <w:tabs>
          <w:tab w:val="left" w:pos="3550"/>
        </w:tabs>
        <w:rPr>
          <w:rFonts w:asciiTheme="majorBidi" w:hAnsiTheme="majorBidi" w:cstheme="majorBidi"/>
        </w:rPr>
      </w:pPr>
    </w:p>
    <w:p w14:paraId="193B2458" w14:textId="77777777" w:rsidR="0087428F" w:rsidRDefault="0087428F" w:rsidP="004C6A59">
      <w:pPr>
        <w:rPr>
          <w:rFonts w:asciiTheme="majorBidi" w:hAnsiTheme="majorBidi" w:cstheme="majorBidi"/>
        </w:rPr>
      </w:pPr>
    </w:p>
    <w:p w14:paraId="06475844" w14:textId="77777777" w:rsidR="0087428F" w:rsidRPr="00FC6196" w:rsidRDefault="0087428F" w:rsidP="004C6A5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DE3D6E" w14:textId="77777777" w:rsidR="00FC6196" w:rsidRPr="00FC6196" w:rsidRDefault="00FC6196" w:rsidP="004C6A5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A7E29B" w14:textId="77777777" w:rsidR="00FC6196" w:rsidRDefault="00FC6196" w:rsidP="004C6A59">
      <w:pPr>
        <w:rPr>
          <w:rFonts w:asciiTheme="majorBidi" w:hAnsiTheme="majorBidi" w:cstheme="majorBidi"/>
          <w:b/>
          <w:bCs/>
        </w:rPr>
      </w:pPr>
    </w:p>
    <w:p w14:paraId="0130F019" w14:textId="77777777" w:rsidR="00FC6196" w:rsidRDefault="00FC6196" w:rsidP="004C6A59">
      <w:pPr>
        <w:rPr>
          <w:rFonts w:asciiTheme="majorBidi" w:hAnsiTheme="majorBidi" w:cstheme="majorBidi"/>
          <w:b/>
          <w:bCs/>
        </w:rPr>
      </w:pPr>
    </w:p>
    <w:p w14:paraId="02872F69" w14:textId="77777777" w:rsidR="00FC6196" w:rsidRDefault="00FC6196" w:rsidP="004C6A59">
      <w:pPr>
        <w:rPr>
          <w:rFonts w:asciiTheme="majorBidi" w:hAnsiTheme="majorBidi" w:cstheme="majorBidi"/>
          <w:b/>
          <w:bCs/>
        </w:rPr>
      </w:pPr>
    </w:p>
    <w:p w14:paraId="06A4ACA2" w14:textId="77777777" w:rsidR="00FC6196" w:rsidRDefault="00FC6196" w:rsidP="004C6A59">
      <w:pPr>
        <w:rPr>
          <w:rFonts w:asciiTheme="majorBidi" w:hAnsiTheme="majorBidi" w:cstheme="majorBidi"/>
          <w:b/>
          <w:bCs/>
        </w:rPr>
      </w:pPr>
    </w:p>
    <w:p w14:paraId="104D8453" w14:textId="77777777" w:rsidR="00FC6196" w:rsidRDefault="00FC6196" w:rsidP="004C6A59">
      <w:pPr>
        <w:rPr>
          <w:rFonts w:asciiTheme="majorBidi" w:hAnsiTheme="majorBidi" w:cstheme="majorBidi"/>
          <w:b/>
          <w:bCs/>
        </w:rPr>
      </w:pPr>
    </w:p>
    <w:p w14:paraId="31E60BDE" w14:textId="77777777" w:rsidR="00FC6196" w:rsidRDefault="00FC6196" w:rsidP="004C6A59">
      <w:pPr>
        <w:rPr>
          <w:rFonts w:asciiTheme="majorBidi" w:hAnsiTheme="majorBidi" w:cstheme="majorBidi"/>
          <w:b/>
          <w:bCs/>
        </w:rPr>
      </w:pPr>
    </w:p>
    <w:p w14:paraId="0B939BC7" w14:textId="77777777" w:rsidR="00FC6196" w:rsidRDefault="00FC6196" w:rsidP="004C6A59">
      <w:pPr>
        <w:rPr>
          <w:rFonts w:asciiTheme="majorBidi" w:hAnsiTheme="majorBidi" w:cstheme="majorBidi"/>
          <w:b/>
          <w:bCs/>
        </w:rPr>
      </w:pPr>
    </w:p>
    <w:p w14:paraId="7D0AAE1E" w14:textId="77777777" w:rsidR="00FC6196" w:rsidRDefault="00FC6196" w:rsidP="004C6A59">
      <w:pPr>
        <w:rPr>
          <w:rFonts w:asciiTheme="majorBidi" w:hAnsiTheme="majorBidi" w:cstheme="majorBidi"/>
          <w:b/>
          <w:bCs/>
        </w:rPr>
      </w:pPr>
    </w:p>
    <w:p w14:paraId="3AB78647" w14:textId="77777777" w:rsidR="007F1088" w:rsidRDefault="007F1088" w:rsidP="004C6A59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2CAE3090" w14:textId="0315B767" w:rsidR="00994432" w:rsidRPr="00DB0EDD" w:rsidRDefault="00BE6D20" w:rsidP="004C6A59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Additional File </w:t>
      </w:r>
      <w:r w:rsidR="000830B5" w:rsidRPr="00DB0EDD">
        <w:rPr>
          <w:rFonts w:asciiTheme="minorBidi" w:hAnsiTheme="minorBidi"/>
          <w:b/>
          <w:bCs/>
          <w:sz w:val="24"/>
          <w:szCs w:val="24"/>
        </w:rPr>
        <w:t>Table</w:t>
      </w:r>
      <w:r w:rsidR="00994432" w:rsidRPr="00DB0EDD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3F7A58" w:rsidRPr="00DB0EDD">
        <w:rPr>
          <w:rFonts w:asciiTheme="minorBidi" w:hAnsiTheme="minorBidi"/>
          <w:b/>
          <w:bCs/>
          <w:sz w:val="24"/>
          <w:szCs w:val="24"/>
        </w:rPr>
        <w:t>1. Classification</w:t>
      </w:r>
      <w:r w:rsidR="00994432" w:rsidRPr="00DB0EDD">
        <w:rPr>
          <w:rFonts w:asciiTheme="minorBidi" w:hAnsiTheme="minorBidi"/>
          <w:b/>
          <w:bCs/>
          <w:sz w:val="24"/>
          <w:szCs w:val="24"/>
        </w:rPr>
        <w:t xml:space="preserve"> and definition of ICD-10 cause</w:t>
      </w:r>
      <w:r w:rsidR="00302174" w:rsidRPr="00DB0EDD">
        <w:rPr>
          <w:rFonts w:asciiTheme="minorBidi" w:hAnsiTheme="minorBidi"/>
          <w:b/>
          <w:bCs/>
          <w:sz w:val="24"/>
          <w:szCs w:val="24"/>
        </w:rPr>
        <w:t>-</w:t>
      </w:r>
      <w:r w:rsidR="00994432" w:rsidRPr="00DB0EDD">
        <w:rPr>
          <w:rFonts w:asciiTheme="minorBidi" w:hAnsiTheme="minorBidi"/>
          <w:b/>
          <w:bCs/>
          <w:sz w:val="24"/>
          <w:szCs w:val="24"/>
        </w:rPr>
        <w:t>of</w:t>
      </w:r>
      <w:r w:rsidR="00302174" w:rsidRPr="00DB0EDD">
        <w:rPr>
          <w:rFonts w:asciiTheme="minorBidi" w:hAnsiTheme="minorBidi"/>
          <w:b/>
          <w:bCs/>
          <w:sz w:val="24"/>
          <w:szCs w:val="24"/>
        </w:rPr>
        <w:t>-</w:t>
      </w:r>
      <w:r w:rsidR="00994432" w:rsidRPr="00DB0EDD">
        <w:rPr>
          <w:rFonts w:asciiTheme="minorBidi" w:hAnsiTheme="minorBidi"/>
          <w:b/>
          <w:bCs/>
          <w:sz w:val="24"/>
          <w:szCs w:val="24"/>
        </w:rPr>
        <w:t xml:space="preserve">death codes involving opioids, benzodiazepines, and </w:t>
      </w:r>
      <w:proofErr w:type="spellStart"/>
      <w:r w:rsidR="00994432" w:rsidRPr="00DB0EDD">
        <w:rPr>
          <w:rFonts w:asciiTheme="minorBidi" w:hAnsiTheme="minorBidi"/>
          <w:b/>
          <w:bCs/>
          <w:sz w:val="24"/>
          <w:szCs w:val="24"/>
        </w:rPr>
        <w:t>stimulants</w:t>
      </w:r>
      <w:r w:rsidR="00994432" w:rsidRPr="00DB0EDD">
        <w:rPr>
          <w:rFonts w:asciiTheme="minorBidi" w:hAnsiTheme="minorBidi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9895" w:type="dxa"/>
        <w:tblInd w:w="-5" w:type="dxa"/>
        <w:tblLook w:val="04A0" w:firstRow="1" w:lastRow="0" w:firstColumn="1" w:lastColumn="0" w:noHBand="0" w:noVBand="1"/>
      </w:tblPr>
      <w:tblGrid>
        <w:gridCol w:w="3298"/>
        <w:gridCol w:w="363"/>
        <w:gridCol w:w="1384"/>
        <w:gridCol w:w="1551"/>
        <w:gridCol w:w="3299"/>
      </w:tblGrid>
      <w:tr w:rsidR="00994432" w:rsidRPr="00DB0EDD" w14:paraId="68AF7EAE" w14:textId="77777777" w:rsidTr="009C2D6C">
        <w:trPr>
          <w:trHeight w:val="287"/>
        </w:trPr>
        <w:tc>
          <w:tcPr>
            <w:tcW w:w="3661" w:type="dxa"/>
            <w:gridSpan w:val="2"/>
            <w:tcBorders>
              <w:left w:val="nil"/>
              <w:bottom w:val="nil"/>
            </w:tcBorders>
            <w:vAlign w:val="center"/>
          </w:tcPr>
          <w:p w14:paraId="3189DCA7" w14:textId="5BA89A4C" w:rsidR="00994432" w:rsidRPr="00DB0EDD" w:rsidRDefault="00261211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 xml:space="preserve">Step 1: </w:t>
            </w:r>
            <w:r w:rsidR="00994432" w:rsidRPr="00DB0EDD">
              <w:rPr>
                <w:rFonts w:asciiTheme="minorBidi" w:hAnsiTheme="minorBidi"/>
                <w:sz w:val="20"/>
                <w:szCs w:val="20"/>
              </w:rPr>
              <w:t>Death due to drug overdose</w:t>
            </w:r>
          </w:p>
        </w:tc>
        <w:tc>
          <w:tcPr>
            <w:tcW w:w="6234" w:type="dxa"/>
            <w:gridSpan w:val="3"/>
            <w:tcBorders>
              <w:right w:val="nil"/>
            </w:tcBorders>
            <w:vAlign w:val="center"/>
          </w:tcPr>
          <w:p w14:paraId="10E2D26E" w14:textId="53D97014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 xml:space="preserve">Underlying cause of </w:t>
            </w:r>
            <w:proofErr w:type="spellStart"/>
            <w:r w:rsidRPr="00DB0EDD">
              <w:rPr>
                <w:rFonts w:asciiTheme="minorBidi" w:hAnsiTheme="minorBidi"/>
                <w:sz w:val="20"/>
                <w:szCs w:val="20"/>
              </w:rPr>
              <w:t>death</w:t>
            </w:r>
            <w:r w:rsidR="00A54F98" w:rsidRPr="00DB0EDD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94432" w:rsidRPr="00DB0EDD" w14:paraId="676D66F7" w14:textId="77777777" w:rsidTr="009C2D6C">
        <w:trPr>
          <w:trHeight w:val="350"/>
        </w:trPr>
        <w:tc>
          <w:tcPr>
            <w:tcW w:w="3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9BC64F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138A29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ICD-10 code</w:t>
            </w:r>
          </w:p>
        </w:tc>
        <w:tc>
          <w:tcPr>
            <w:tcW w:w="485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36A808FB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Definition</w:t>
            </w:r>
          </w:p>
        </w:tc>
      </w:tr>
      <w:tr w:rsidR="00994432" w:rsidRPr="00DB0EDD" w14:paraId="443659A8" w14:textId="77777777" w:rsidTr="009C2D6C">
        <w:tc>
          <w:tcPr>
            <w:tcW w:w="3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3ED24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  <w:bottom w:val="nil"/>
            </w:tcBorders>
            <w:vAlign w:val="center"/>
          </w:tcPr>
          <w:p w14:paraId="767D6EFE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X40–X44</w:t>
            </w:r>
          </w:p>
        </w:tc>
        <w:tc>
          <w:tcPr>
            <w:tcW w:w="4850" w:type="dxa"/>
            <w:gridSpan w:val="2"/>
            <w:tcBorders>
              <w:bottom w:val="nil"/>
              <w:right w:val="nil"/>
            </w:tcBorders>
            <w:vAlign w:val="center"/>
          </w:tcPr>
          <w:p w14:paraId="4517FC49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Accidental poisoning by drugs (unintentional)</w:t>
            </w:r>
          </w:p>
        </w:tc>
      </w:tr>
      <w:tr w:rsidR="00994432" w:rsidRPr="00DB0EDD" w14:paraId="6A97B7E9" w14:textId="77777777" w:rsidTr="009C2D6C">
        <w:tc>
          <w:tcPr>
            <w:tcW w:w="3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A5367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FE7A4C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X60–X64</w:t>
            </w:r>
          </w:p>
        </w:tc>
        <w:tc>
          <w:tcPr>
            <w:tcW w:w="485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DA69465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Intentional self-poisoning by drugs (Suicide)</w:t>
            </w:r>
          </w:p>
        </w:tc>
      </w:tr>
      <w:tr w:rsidR="00994432" w:rsidRPr="00DB0EDD" w14:paraId="4F6E764B" w14:textId="77777777" w:rsidTr="009C2D6C">
        <w:tc>
          <w:tcPr>
            <w:tcW w:w="3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7761F3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F58E3A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X85</w:t>
            </w:r>
          </w:p>
        </w:tc>
        <w:tc>
          <w:tcPr>
            <w:tcW w:w="485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E5E36F1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Assault by drug poisoning (homicide)</w:t>
            </w:r>
          </w:p>
        </w:tc>
      </w:tr>
      <w:tr w:rsidR="00994432" w:rsidRPr="00DB0EDD" w14:paraId="777A5F47" w14:textId="77777777" w:rsidTr="009C2D6C">
        <w:tc>
          <w:tcPr>
            <w:tcW w:w="3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D04AB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D6903C3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Y10–Y14</w:t>
            </w:r>
          </w:p>
        </w:tc>
        <w:tc>
          <w:tcPr>
            <w:tcW w:w="485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C24268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Drug poisoning of undetermined intent</w:t>
            </w:r>
          </w:p>
        </w:tc>
      </w:tr>
      <w:tr w:rsidR="00994432" w:rsidRPr="00DB0EDD" w14:paraId="7B97C8CD" w14:textId="77777777" w:rsidTr="009C194C">
        <w:trPr>
          <w:trHeight w:val="53"/>
        </w:trPr>
        <w:tc>
          <w:tcPr>
            <w:tcW w:w="9895" w:type="dxa"/>
            <w:gridSpan w:val="5"/>
            <w:tcBorders>
              <w:left w:val="nil"/>
              <w:right w:val="nil"/>
            </w:tcBorders>
            <w:vAlign w:val="center"/>
          </w:tcPr>
          <w:p w14:paraId="2CA61C48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94432" w:rsidRPr="00DB0EDD" w14:paraId="01382FDC" w14:textId="77777777" w:rsidTr="009C2D6C">
        <w:trPr>
          <w:trHeight w:val="323"/>
        </w:trPr>
        <w:tc>
          <w:tcPr>
            <w:tcW w:w="3661" w:type="dxa"/>
            <w:gridSpan w:val="2"/>
            <w:vMerge w:val="restart"/>
            <w:tcBorders>
              <w:left w:val="nil"/>
            </w:tcBorders>
            <w:vAlign w:val="center"/>
          </w:tcPr>
          <w:p w14:paraId="08FF47BA" w14:textId="3455BE50" w:rsidR="00994432" w:rsidRPr="00DB0EDD" w:rsidRDefault="00261211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 xml:space="preserve">Step 2: </w:t>
            </w:r>
            <w:r w:rsidR="00994432" w:rsidRPr="00DB0EDD">
              <w:rPr>
                <w:rFonts w:asciiTheme="minorBidi" w:hAnsiTheme="minorBidi"/>
                <w:sz w:val="20"/>
                <w:szCs w:val="20"/>
              </w:rPr>
              <w:t>Specific drug involved in overdose death</w:t>
            </w:r>
          </w:p>
        </w:tc>
        <w:tc>
          <w:tcPr>
            <w:tcW w:w="6234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446F69BC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Multiple cause of death</w:t>
            </w:r>
          </w:p>
        </w:tc>
      </w:tr>
      <w:tr w:rsidR="00994432" w:rsidRPr="00DB0EDD" w14:paraId="19B767BC" w14:textId="77777777" w:rsidTr="009C2D6C">
        <w:trPr>
          <w:trHeight w:val="413"/>
        </w:trPr>
        <w:tc>
          <w:tcPr>
            <w:tcW w:w="3661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390C73D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  <w:right w:val="nil"/>
            </w:tcBorders>
            <w:vAlign w:val="center"/>
          </w:tcPr>
          <w:p w14:paraId="44385178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ICD-10 code</w:t>
            </w:r>
          </w:p>
        </w:tc>
        <w:tc>
          <w:tcPr>
            <w:tcW w:w="485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3F9A3386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Definition</w:t>
            </w:r>
          </w:p>
        </w:tc>
      </w:tr>
      <w:tr w:rsidR="00994432" w:rsidRPr="00DB0EDD" w14:paraId="16E8F763" w14:textId="77777777" w:rsidTr="009C2D6C">
        <w:trPr>
          <w:trHeight w:val="368"/>
        </w:trPr>
        <w:tc>
          <w:tcPr>
            <w:tcW w:w="329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C1358C9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Opioids</w:t>
            </w:r>
          </w:p>
        </w:tc>
        <w:tc>
          <w:tcPr>
            <w:tcW w:w="329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41E76A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29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457C9E3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94432" w:rsidRPr="00DB0EDD" w14:paraId="590BD145" w14:textId="77777777" w:rsidTr="009C2D6C">
        <w:tc>
          <w:tcPr>
            <w:tcW w:w="36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67565A" w14:textId="77777777" w:rsidR="00994432" w:rsidRPr="00DB0EDD" w:rsidRDefault="00994432" w:rsidP="009C2D6C">
            <w:pPr>
              <w:ind w:left="620" w:hanging="360"/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Any Opioid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6875D0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0</w:t>
            </w:r>
          </w:p>
        </w:tc>
        <w:tc>
          <w:tcPr>
            <w:tcW w:w="48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7C9278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opium</w:t>
            </w:r>
          </w:p>
        </w:tc>
      </w:tr>
      <w:tr w:rsidR="00994432" w:rsidRPr="00DB0EDD" w14:paraId="428C60A7" w14:textId="77777777" w:rsidTr="009C2D6C">
        <w:tc>
          <w:tcPr>
            <w:tcW w:w="3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682F71" w14:textId="77777777" w:rsidR="00994432" w:rsidRPr="00DB0EDD" w:rsidRDefault="00994432" w:rsidP="009C2D6C">
            <w:pPr>
              <w:pStyle w:val="ListParagraph"/>
              <w:ind w:left="620" w:hanging="36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0C0B0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1</w:t>
            </w:r>
          </w:p>
        </w:tc>
        <w:tc>
          <w:tcPr>
            <w:tcW w:w="4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1D1A72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heroin</w:t>
            </w:r>
          </w:p>
        </w:tc>
      </w:tr>
      <w:tr w:rsidR="00994432" w:rsidRPr="00DB0EDD" w14:paraId="1BAA20D1" w14:textId="77777777" w:rsidTr="009C2D6C">
        <w:tc>
          <w:tcPr>
            <w:tcW w:w="3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64CD52" w14:textId="77777777" w:rsidR="00994432" w:rsidRPr="00DB0EDD" w:rsidRDefault="00994432" w:rsidP="009C2D6C">
            <w:pPr>
              <w:pStyle w:val="ListParagraph"/>
              <w:ind w:left="620" w:hanging="36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596C9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2</w:t>
            </w:r>
          </w:p>
        </w:tc>
        <w:tc>
          <w:tcPr>
            <w:tcW w:w="4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16683F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other opioids (includes natural opioids like morphine and semisynthetic opioids like oxycodone and hydrocodone)</w:t>
            </w:r>
          </w:p>
        </w:tc>
      </w:tr>
      <w:tr w:rsidR="00994432" w:rsidRPr="00DB0EDD" w14:paraId="261497EC" w14:textId="77777777" w:rsidTr="009C2D6C">
        <w:tc>
          <w:tcPr>
            <w:tcW w:w="3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9A2ED" w14:textId="77777777" w:rsidR="00994432" w:rsidRPr="00DB0EDD" w:rsidRDefault="00994432" w:rsidP="009C2D6C">
            <w:pPr>
              <w:pStyle w:val="ListParagraph"/>
              <w:ind w:left="620" w:hanging="36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C565C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3</w:t>
            </w:r>
          </w:p>
        </w:tc>
        <w:tc>
          <w:tcPr>
            <w:tcW w:w="4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79CF5A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methadone</w:t>
            </w:r>
          </w:p>
        </w:tc>
      </w:tr>
      <w:tr w:rsidR="00994432" w:rsidRPr="00DB0EDD" w14:paraId="40B31D43" w14:textId="77777777" w:rsidTr="009C2D6C">
        <w:trPr>
          <w:trHeight w:val="60"/>
        </w:trPr>
        <w:tc>
          <w:tcPr>
            <w:tcW w:w="3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15059B" w14:textId="77777777" w:rsidR="00994432" w:rsidRPr="00DB0EDD" w:rsidRDefault="00994432" w:rsidP="009C2D6C">
            <w:pPr>
              <w:pStyle w:val="ListParagraph"/>
              <w:ind w:left="620" w:hanging="36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51972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4</w:t>
            </w:r>
          </w:p>
        </w:tc>
        <w:tc>
          <w:tcPr>
            <w:tcW w:w="4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2E1A48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synthetic opioids other than methadone (e.g., fentanyl, fentanyl analogs, and tramadol)</w:t>
            </w:r>
          </w:p>
        </w:tc>
      </w:tr>
      <w:tr w:rsidR="00994432" w:rsidRPr="00DB0EDD" w14:paraId="2AB477AD" w14:textId="77777777" w:rsidTr="009C2D6C">
        <w:trPr>
          <w:trHeight w:val="351"/>
        </w:trPr>
        <w:tc>
          <w:tcPr>
            <w:tcW w:w="3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767CC4" w14:textId="77777777" w:rsidR="00994432" w:rsidRPr="00DB0EDD" w:rsidRDefault="00994432" w:rsidP="009C2D6C">
            <w:pPr>
              <w:pStyle w:val="ListParagraph"/>
              <w:ind w:left="620" w:hanging="36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347D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6</w:t>
            </w:r>
          </w:p>
        </w:tc>
        <w:tc>
          <w:tcPr>
            <w:tcW w:w="48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F3453F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other and unspecified narcotics</w:t>
            </w:r>
          </w:p>
        </w:tc>
      </w:tr>
      <w:tr w:rsidR="00994432" w:rsidRPr="00DB0EDD" w14:paraId="7B14D42E" w14:textId="77777777" w:rsidTr="009C2D6C">
        <w:trPr>
          <w:trHeight w:val="180"/>
        </w:trPr>
        <w:tc>
          <w:tcPr>
            <w:tcW w:w="3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5FF000" w14:textId="77777777" w:rsidR="00994432" w:rsidRPr="00DB0EDD" w:rsidRDefault="00994432" w:rsidP="009C2D6C">
            <w:pPr>
              <w:ind w:left="620" w:hanging="360"/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Commonly prescribed opioid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3872D21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2</w:t>
            </w:r>
          </w:p>
        </w:tc>
        <w:tc>
          <w:tcPr>
            <w:tcW w:w="48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DB31DE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other opioids (includes natural opioids like morphine and semisynthetic opioids like oxycodone and hydrocodone)</w:t>
            </w:r>
          </w:p>
        </w:tc>
      </w:tr>
      <w:tr w:rsidR="00994432" w:rsidRPr="00DB0EDD" w14:paraId="4E28A0E2" w14:textId="77777777" w:rsidTr="009C2D6C">
        <w:trPr>
          <w:trHeight w:val="99"/>
        </w:trPr>
        <w:tc>
          <w:tcPr>
            <w:tcW w:w="3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1CF44D" w14:textId="77777777" w:rsidR="00994432" w:rsidRPr="00DB0EDD" w:rsidRDefault="00994432" w:rsidP="009C2D6C">
            <w:pPr>
              <w:ind w:left="620" w:hanging="360"/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Heroi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6D5171A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1</w:t>
            </w:r>
          </w:p>
        </w:tc>
        <w:tc>
          <w:tcPr>
            <w:tcW w:w="48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E3EDDB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heroin</w:t>
            </w:r>
          </w:p>
        </w:tc>
      </w:tr>
      <w:tr w:rsidR="00994432" w:rsidRPr="00DB0EDD" w14:paraId="6092EB11" w14:textId="77777777" w:rsidTr="009C2D6C">
        <w:trPr>
          <w:trHeight w:val="351"/>
        </w:trPr>
        <w:tc>
          <w:tcPr>
            <w:tcW w:w="3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B0CC08" w14:textId="77777777" w:rsidR="00994432" w:rsidRPr="00DB0EDD" w:rsidRDefault="00994432" w:rsidP="009C2D6C">
            <w:pPr>
              <w:ind w:left="620" w:hanging="360"/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 xml:space="preserve">Synthetic opioids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48FFECA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4</w:t>
            </w:r>
          </w:p>
        </w:tc>
        <w:tc>
          <w:tcPr>
            <w:tcW w:w="48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2E417B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synthetic opioids other than methadone (e.g., fentanyl, fentanyl analogs, and tramadol)</w:t>
            </w:r>
          </w:p>
        </w:tc>
      </w:tr>
      <w:tr w:rsidR="00994432" w:rsidRPr="00DB0EDD" w14:paraId="59F34CFE" w14:textId="77777777" w:rsidTr="009C2D6C">
        <w:trPr>
          <w:trHeight w:val="377"/>
        </w:trPr>
        <w:tc>
          <w:tcPr>
            <w:tcW w:w="989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F50CDC7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Benzodiazepines</w:t>
            </w:r>
          </w:p>
        </w:tc>
      </w:tr>
      <w:tr w:rsidR="00994432" w:rsidRPr="00DB0EDD" w14:paraId="12922DF8" w14:textId="77777777" w:rsidTr="009C2D6C">
        <w:trPr>
          <w:trHeight w:val="377"/>
        </w:trPr>
        <w:tc>
          <w:tcPr>
            <w:tcW w:w="3661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DD964C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 xml:space="preserve">    Benzodiazepines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DBBC47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2.4</w:t>
            </w:r>
          </w:p>
        </w:tc>
        <w:tc>
          <w:tcPr>
            <w:tcW w:w="4850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D29B08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benzodiazepines</w:t>
            </w:r>
          </w:p>
        </w:tc>
      </w:tr>
      <w:tr w:rsidR="00994432" w:rsidRPr="00DB0EDD" w14:paraId="76A619CA" w14:textId="77777777" w:rsidTr="009C2D6C">
        <w:trPr>
          <w:trHeight w:val="350"/>
        </w:trPr>
        <w:tc>
          <w:tcPr>
            <w:tcW w:w="989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FA3A95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Stimulants</w:t>
            </w:r>
          </w:p>
        </w:tc>
      </w:tr>
      <w:tr w:rsidR="00994432" w:rsidRPr="00DB0EDD" w14:paraId="11184C81" w14:textId="77777777" w:rsidTr="009C2D6C">
        <w:trPr>
          <w:trHeight w:val="278"/>
        </w:trPr>
        <w:tc>
          <w:tcPr>
            <w:tcW w:w="3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3850A8" w14:textId="77777777" w:rsidR="00994432" w:rsidRPr="00DB0EDD" w:rsidRDefault="00994432" w:rsidP="009C2D6C">
            <w:pPr>
              <w:ind w:left="260"/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 xml:space="preserve">Cocaine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47B1F69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0.5</w:t>
            </w:r>
          </w:p>
        </w:tc>
        <w:tc>
          <w:tcPr>
            <w:tcW w:w="48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70EBF2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cocaine</w:t>
            </w:r>
          </w:p>
        </w:tc>
      </w:tr>
      <w:tr w:rsidR="00994432" w:rsidRPr="00DB0EDD" w14:paraId="5388E580" w14:textId="77777777" w:rsidTr="009C2D6C">
        <w:trPr>
          <w:trHeight w:val="828"/>
        </w:trPr>
        <w:tc>
          <w:tcPr>
            <w:tcW w:w="3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3B9D12" w14:textId="77777777" w:rsidR="00994432" w:rsidRPr="00DB0EDD" w:rsidRDefault="00994432" w:rsidP="009C2D6C">
            <w:pPr>
              <w:ind w:left="260"/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sychostimulants with abuse potential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6059BD2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T43.6</w:t>
            </w:r>
          </w:p>
        </w:tc>
        <w:tc>
          <w:tcPr>
            <w:tcW w:w="48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37B0DD" w14:textId="77777777" w:rsidR="00994432" w:rsidRPr="00DB0EDD" w:rsidRDefault="00994432" w:rsidP="009C2D6C">
            <w:pPr>
              <w:rPr>
                <w:rFonts w:asciiTheme="minorBidi" w:hAnsiTheme="minorBidi"/>
                <w:sz w:val="20"/>
                <w:szCs w:val="20"/>
              </w:rPr>
            </w:pPr>
            <w:r w:rsidRPr="00DB0EDD">
              <w:rPr>
                <w:rFonts w:asciiTheme="minorBidi" w:hAnsiTheme="minorBidi"/>
                <w:sz w:val="20"/>
                <w:szCs w:val="20"/>
              </w:rPr>
              <w:t>Poisoning by psychostimulants with abuse potential excluding cocaine (includes methamphetamine, MDMA, methylphenidate, amphetamine salts)</w:t>
            </w:r>
          </w:p>
        </w:tc>
      </w:tr>
      <w:tr w:rsidR="00994432" w:rsidRPr="00DB0EDD" w14:paraId="3D5734E8" w14:textId="77777777" w:rsidTr="009C2D6C">
        <w:tc>
          <w:tcPr>
            <w:tcW w:w="9895" w:type="dxa"/>
            <w:gridSpan w:val="5"/>
            <w:tcBorders>
              <w:left w:val="nil"/>
              <w:right w:val="nil"/>
            </w:tcBorders>
            <w:vAlign w:val="center"/>
          </w:tcPr>
          <w:p w14:paraId="45D949D3" w14:textId="77777777" w:rsidR="00994432" w:rsidRPr="007B03E2" w:rsidRDefault="00994432" w:rsidP="009C2D6C">
            <w:pPr>
              <w:rPr>
                <w:rFonts w:asciiTheme="minorBidi" w:eastAsia="Calibri" w:hAnsiTheme="minorBidi"/>
                <w:spacing w:val="-3"/>
                <w:sz w:val="20"/>
                <w:szCs w:val="20"/>
              </w:rPr>
            </w:pPr>
            <w:r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>Abbreviations: ICD-10: International Classification of Diseases, Tenth Revision; MDMA: 3,4-methylenedioxy-methamphetamine</w:t>
            </w:r>
          </w:p>
          <w:p w14:paraId="09C5623A" w14:textId="21CC9027" w:rsidR="00A54F98" w:rsidRPr="007B03E2" w:rsidRDefault="00994432" w:rsidP="009C194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B03E2">
              <w:rPr>
                <w:rFonts w:asciiTheme="minorBidi" w:eastAsia="Calibri" w:hAnsiTheme="minorBidi"/>
                <w:spacing w:val="-3"/>
                <w:sz w:val="20"/>
                <w:szCs w:val="20"/>
                <w:vertAlign w:val="superscript"/>
              </w:rPr>
              <w:t>a</w:t>
            </w:r>
            <w:proofErr w:type="spellEnd"/>
            <w:r w:rsidRPr="007B03E2">
              <w:rPr>
                <w:rFonts w:asciiTheme="minorBidi" w:eastAsia="Calibri" w:hAnsiTheme="minorBidi"/>
                <w:spacing w:val="-3"/>
                <w:sz w:val="20"/>
                <w:szCs w:val="20"/>
                <w:vertAlign w:val="superscript"/>
              </w:rPr>
              <w:t xml:space="preserve"> </w:t>
            </w:r>
            <w:r w:rsidR="009C194C"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 xml:space="preserve">First, a </w:t>
            </w:r>
            <w:r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>drug overdose death</w:t>
            </w:r>
            <w:r w:rsidR="009C194C"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 xml:space="preserve"> </w:t>
            </w:r>
            <w:r w:rsidR="00623A57"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>was</w:t>
            </w:r>
            <w:r w:rsidR="009C194C"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 xml:space="preserve"> identified using any</w:t>
            </w:r>
            <w:r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 xml:space="preserve"> underlying cause</w:t>
            </w:r>
            <w:r w:rsidR="009C194C"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 xml:space="preserve">-of-death </w:t>
            </w:r>
            <w:r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>code among those listed.</w:t>
            </w:r>
            <w:r w:rsidR="00A54F98"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 xml:space="preserve"> M</w:t>
            </w:r>
            <w:r w:rsidR="009C194C"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 xml:space="preserve">ultiple cause-of-death codes </w:t>
            </w:r>
            <w:r w:rsidR="00623A57"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>were</w:t>
            </w:r>
            <w:r w:rsidR="009C194C"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 xml:space="preserve"> then used to indicate the specific drug causing overdose death. For the purpose of this study, a </w:t>
            </w:r>
            <w:r w:rsidR="009C194C" w:rsidRPr="007B03E2">
              <w:rPr>
                <w:rFonts w:asciiTheme="minorBidi" w:hAnsiTheme="minorBidi"/>
                <w:sz w:val="20"/>
                <w:szCs w:val="20"/>
              </w:rPr>
              <w:t xml:space="preserve">polysubstance death is a drug-related death record that includes multiple cause-of-death codes from at least 2 of the investigated drugs. </w:t>
            </w:r>
          </w:p>
          <w:p w14:paraId="14813EE9" w14:textId="0CCF24E9" w:rsidR="009C194C" w:rsidRPr="00DB0EDD" w:rsidRDefault="00A54F98" w:rsidP="009C194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B03E2">
              <w:rPr>
                <w:rFonts w:asciiTheme="minorBidi" w:eastAsia="Calibri" w:hAnsiTheme="minorBidi"/>
                <w:spacing w:val="-3"/>
                <w:sz w:val="20"/>
                <w:szCs w:val="20"/>
                <w:vertAlign w:val="superscript"/>
              </w:rPr>
              <w:t>b</w:t>
            </w:r>
            <w:r w:rsidRPr="007B03E2">
              <w:rPr>
                <w:rFonts w:asciiTheme="minorBidi" w:eastAsia="Calibri" w:hAnsiTheme="minorBidi"/>
                <w:spacing w:val="-3"/>
                <w:sz w:val="20"/>
                <w:szCs w:val="20"/>
              </w:rPr>
              <w:t>U</w:t>
            </w:r>
            <w:r w:rsidRPr="007B03E2">
              <w:rPr>
                <w:rFonts w:asciiTheme="minorBidi" w:hAnsiTheme="minorBidi"/>
                <w:sz w:val="20"/>
                <w:szCs w:val="20"/>
              </w:rPr>
              <w:t>nderlying</w:t>
            </w:r>
            <w:proofErr w:type="spellEnd"/>
            <w:r w:rsidRPr="007B03E2">
              <w:rPr>
                <w:rFonts w:asciiTheme="minorBidi" w:hAnsiTheme="minorBidi"/>
                <w:sz w:val="20"/>
                <w:szCs w:val="20"/>
              </w:rPr>
              <w:t xml:space="preserve"> cause of death is a</w:t>
            </w:r>
            <w:r w:rsidRPr="007B03E2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 xml:space="preserve"> disease or injury which initiated the train of events leading directly to death, or the circumstances of the accident or violence which produced the fatal injury</w:t>
            </w:r>
            <w:r w:rsidR="007F1088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663332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>[1]</w:t>
            </w:r>
            <w:r w:rsidR="007F1088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</w:tbl>
    <w:p w14:paraId="787037DB" w14:textId="77777777" w:rsidR="00015294" w:rsidRDefault="00015294" w:rsidP="009C2D6C">
      <w:pPr>
        <w:tabs>
          <w:tab w:val="left" w:pos="3550"/>
        </w:tabs>
        <w:rPr>
          <w:b/>
          <w:bCs/>
        </w:rPr>
        <w:sectPr w:rsidR="00015294" w:rsidSect="009C2D6C">
          <w:pgSz w:w="12240" w:h="15840"/>
          <w:pgMar w:top="720" w:right="1440" w:bottom="900" w:left="1440" w:header="720" w:footer="720" w:gutter="0"/>
          <w:cols w:space="720"/>
          <w:docGrid w:linePitch="360"/>
        </w:sectPr>
      </w:pPr>
    </w:p>
    <w:p w14:paraId="58BBC543" w14:textId="77777777" w:rsidR="007F1088" w:rsidRDefault="007F1088" w:rsidP="00015294">
      <w:pPr>
        <w:rPr>
          <w:rFonts w:asciiTheme="minorBidi" w:hAnsiTheme="minorBidi"/>
          <w:b/>
          <w:bCs/>
          <w:sz w:val="24"/>
          <w:szCs w:val="24"/>
        </w:rPr>
        <w:sectPr w:rsidR="007F1088" w:rsidSect="00015294">
          <w:pgSz w:w="15840" w:h="12240" w:orient="landscape"/>
          <w:pgMar w:top="1440" w:right="720" w:bottom="1440" w:left="900" w:header="720" w:footer="720" w:gutter="0"/>
          <w:cols w:space="720"/>
          <w:docGrid w:linePitch="360"/>
        </w:sectPr>
      </w:pPr>
      <w:bookmarkStart w:id="0" w:name="_Hlk111844424"/>
    </w:p>
    <w:p w14:paraId="102C4541" w14:textId="5F8371E1" w:rsidR="00015294" w:rsidRPr="00E67650" w:rsidRDefault="00BE6D20" w:rsidP="00015294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dditional File </w:t>
      </w:r>
      <w:r w:rsidR="00015294" w:rsidRPr="00E67650"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015294">
        <w:rPr>
          <w:rFonts w:asciiTheme="minorBidi" w:hAnsiTheme="minorBidi"/>
          <w:b/>
          <w:bCs/>
          <w:sz w:val="24"/>
          <w:szCs w:val="24"/>
        </w:rPr>
        <w:t>2</w:t>
      </w:r>
      <w:r w:rsidR="00015294" w:rsidRPr="00E67650">
        <w:rPr>
          <w:rFonts w:asciiTheme="minorBidi" w:hAnsiTheme="minorBidi"/>
          <w:b/>
          <w:bCs/>
          <w:sz w:val="24"/>
          <w:szCs w:val="24"/>
        </w:rPr>
        <w:t>. Sensitivity analysis of mortality trends due to synthetic opioids overall and in combination with other psychoactive drugs by race, 1999-2018 (excluding 2006)</w:t>
      </w:r>
    </w:p>
    <w:tbl>
      <w:tblPr>
        <w:tblStyle w:val="TableGrid"/>
        <w:tblpPr w:leftFromText="180" w:rightFromText="180" w:vertAnchor="text" w:horzAnchor="margin" w:tblpX="-90" w:tblpY="149"/>
        <w:tblW w:w="1422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720"/>
        <w:gridCol w:w="720"/>
        <w:gridCol w:w="720"/>
        <w:gridCol w:w="2430"/>
        <w:gridCol w:w="720"/>
        <w:gridCol w:w="720"/>
        <w:gridCol w:w="720"/>
        <w:gridCol w:w="720"/>
        <w:gridCol w:w="2430"/>
        <w:gridCol w:w="900"/>
        <w:gridCol w:w="720"/>
      </w:tblGrid>
      <w:tr w:rsidR="00015294" w:rsidRPr="00DB0EDD" w14:paraId="1072BD06" w14:textId="77777777" w:rsidTr="00FD2FC6">
        <w:trPr>
          <w:trHeight w:val="350"/>
        </w:trPr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bookmarkEnd w:id="0"/>
          <w:p w14:paraId="0D698A1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Drug/drug combination</w:t>
            </w:r>
          </w:p>
        </w:tc>
        <w:tc>
          <w:tcPr>
            <w:tcW w:w="531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E41031" w14:textId="77777777" w:rsidR="00015294" w:rsidRPr="00E67650" w:rsidRDefault="00015294" w:rsidP="00FD2F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White</w:t>
            </w:r>
          </w:p>
        </w:tc>
        <w:tc>
          <w:tcPr>
            <w:tcW w:w="5310" w:type="dxa"/>
            <w:gridSpan w:val="5"/>
            <w:tcBorders>
              <w:left w:val="nil"/>
              <w:right w:val="nil"/>
            </w:tcBorders>
            <w:vAlign w:val="center"/>
          </w:tcPr>
          <w:p w14:paraId="5C4DEE3B" w14:textId="77777777" w:rsidR="00015294" w:rsidRPr="00E67650" w:rsidRDefault="00015294" w:rsidP="00FD2F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Black/African American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4B943BF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AAPC</w:t>
            </w:r>
          </w:p>
          <w:p w14:paraId="4268C8F5" w14:textId="319461D6" w:rsidR="00015294" w:rsidRPr="00E67650" w:rsidRDefault="00F1238E" w:rsidP="00FD2FC6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</w:t>
            </w:r>
            <w:r w:rsidR="00015294" w:rsidRPr="00E67650">
              <w:rPr>
                <w:rFonts w:asciiTheme="minorBidi" w:hAnsiTheme="minorBidi"/>
                <w:sz w:val="20"/>
                <w:szCs w:val="20"/>
              </w:rPr>
              <w:t>lack-</w:t>
            </w:r>
            <w:r>
              <w:rPr>
                <w:rFonts w:asciiTheme="minorBidi" w:hAnsiTheme="minorBidi"/>
                <w:sz w:val="20"/>
                <w:szCs w:val="20"/>
              </w:rPr>
              <w:t>W</w:t>
            </w:r>
            <w:r w:rsidR="00015294" w:rsidRPr="00E67650">
              <w:rPr>
                <w:rFonts w:asciiTheme="minorBidi" w:hAnsiTheme="minorBidi"/>
                <w:sz w:val="20"/>
                <w:szCs w:val="20"/>
              </w:rPr>
              <w:t>hite diff</w:t>
            </w:r>
          </w:p>
        </w:tc>
        <w:tc>
          <w:tcPr>
            <w:tcW w:w="720" w:type="dxa"/>
            <w:vMerge w:val="restart"/>
            <w:tcBorders>
              <w:left w:val="nil"/>
            </w:tcBorders>
            <w:vAlign w:val="center"/>
          </w:tcPr>
          <w:p w14:paraId="48F23F49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i/>
                <w:iCs/>
                <w:sz w:val="20"/>
                <w:szCs w:val="20"/>
              </w:rPr>
              <w:t>p</w:t>
            </w:r>
            <w:r w:rsidRPr="00E67650">
              <w:rPr>
                <w:rFonts w:asciiTheme="minorBidi" w:hAnsiTheme="minorBidi"/>
                <w:sz w:val="20"/>
                <w:szCs w:val="20"/>
              </w:rPr>
              <w:t>-value</w:t>
            </w:r>
          </w:p>
        </w:tc>
      </w:tr>
      <w:tr w:rsidR="00015294" w:rsidRPr="00DB0EDD" w14:paraId="29C663DB" w14:textId="77777777" w:rsidTr="00FD2FC6">
        <w:trPr>
          <w:trHeight w:val="350"/>
        </w:trPr>
        <w:tc>
          <w:tcPr>
            <w:tcW w:w="1980" w:type="dxa"/>
            <w:vMerge/>
            <w:tcBorders>
              <w:right w:val="nil"/>
            </w:tcBorders>
            <w:vAlign w:val="center"/>
          </w:tcPr>
          <w:p w14:paraId="1CCA3911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left w:val="nil"/>
              <w:right w:val="nil"/>
            </w:tcBorders>
            <w:vAlign w:val="center"/>
          </w:tcPr>
          <w:p w14:paraId="14FC0942" w14:textId="77777777" w:rsidR="00015294" w:rsidRPr="00E67650" w:rsidRDefault="00015294" w:rsidP="00FD2F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 xml:space="preserve">Age-adjusted death </w:t>
            </w:r>
            <w:proofErr w:type="spellStart"/>
            <w:r w:rsidRPr="00E67650">
              <w:rPr>
                <w:rFonts w:asciiTheme="minorBidi" w:hAnsiTheme="minorBidi"/>
                <w:sz w:val="20"/>
                <w:szCs w:val="20"/>
              </w:rPr>
              <w:t>rate</w:t>
            </w:r>
            <w:r w:rsidRPr="00E67650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tcBorders>
              <w:left w:val="nil"/>
              <w:right w:val="nil"/>
            </w:tcBorders>
            <w:vAlign w:val="center"/>
          </w:tcPr>
          <w:p w14:paraId="23FBF8C7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AAPC (95%CI)</w:t>
            </w:r>
          </w:p>
          <w:p w14:paraId="1483AEE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(2013-2018)</w:t>
            </w:r>
          </w:p>
        </w:tc>
        <w:tc>
          <w:tcPr>
            <w:tcW w:w="2880" w:type="dxa"/>
            <w:gridSpan w:val="4"/>
            <w:tcBorders>
              <w:left w:val="nil"/>
              <w:right w:val="nil"/>
            </w:tcBorders>
            <w:vAlign w:val="center"/>
          </w:tcPr>
          <w:p w14:paraId="1ADAA2A0" w14:textId="77777777" w:rsidR="00015294" w:rsidRPr="00E67650" w:rsidRDefault="00015294" w:rsidP="00FD2F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 xml:space="preserve">Age-adjusted death </w:t>
            </w:r>
            <w:proofErr w:type="spellStart"/>
            <w:r w:rsidRPr="00E67650">
              <w:rPr>
                <w:rFonts w:asciiTheme="minorBidi" w:hAnsiTheme="minorBidi"/>
                <w:sz w:val="20"/>
                <w:szCs w:val="20"/>
              </w:rPr>
              <w:t>rate</w:t>
            </w:r>
            <w:r w:rsidRPr="00E67650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Merge w:val="restart"/>
            <w:tcBorders>
              <w:left w:val="nil"/>
              <w:right w:val="nil"/>
            </w:tcBorders>
            <w:vAlign w:val="center"/>
          </w:tcPr>
          <w:p w14:paraId="509D9683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AAPC (95%CI)</w:t>
            </w:r>
          </w:p>
          <w:p w14:paraId="48A3F6E2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(2013-2018)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5430707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</w:tcBorders>
            <w:vAlign w:val="center"/>
          </w:tcPr>
          <w:p w14:paraId="077189F6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5294" w:rsidRPr="00DB0EDD" w14:paraId="6CBED666" w14:textId="77777777" w:rsidTr="00FD2FC6">
        <w:trPr>
          <w:trHeight w:val="377"/>
        </w:trPr>
        <w:tc>
          <w:tcPr>
            <w:tcW w:w="1980" w:type="dxa"/>
            <w:vMerge/>
            <w:tcBorders>
              <w:right w:val="nil"/>
            </w:tcBorders>
          </w:tcPr>
          <w:p w14:paraId="3AF198F5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185C505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99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3E43EB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6479E0B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201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486ED7A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2018</w:t>
            </w:r>
          </w:p>
        </w:tc>
        <w:tc>
          <w:tcPr>
            <w:tcW w:w="2430" w:type="dxa"/>
            <w:vMerge/>
            <w:tcBorders>
              <w:left w:val="nil"/>
              <w:right w:val="nil"/>
            </w:tcBorders>
          </w:tcPr>
          <w:p w14:paraId="0751473A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42630B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99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828DD76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2C4DC0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201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53A8C94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2018</w:t>
            </w:r>
          </w:p>
        </w:tc>
        <w:tc>
          <w:tcPr>
            <w:tcW w:w="2430" w:type="dxa"/>
            <w:vMerge/>
            <w:tcBorders>
              <w:left w:val="nil"/>
              <w:right w:val="nil"/>
            </w:tcBorders>
          </w:tcPr>
          <w:p w14:paraId="722FE9E5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32CF81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</w:tcBorders>
            <w:vAlign w:val="center"/>
          </w:tcPr>
          <w:p w14:paraId="5F376F89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5294" w:rsidRPr="00DB0EDD" w14:paraId="15581420" w14:textId="77777777" w:rsidTr="00FD2FC6">
        <w:trPr>
          <w:trHeight w:val="323"/>
        </w:trPr>
        <w:tc>
          <w:tcPr>
            <w:tcW w:w="14220" w:type="dxa"/>
            <w:gridSpan w:val="13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33FC04" w14:textId="5F06245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Synthetic opioid</w:t>
            </w:r>
            <w:r w:rsidR="00501E05">
              <w:rPr>
                <w:rFonts w:asciiTheme="minorBidi" w:hAnsiTheme="minorBidi"/>
                <w:sz w:val="20"/>
                <w:szCs w:val="20"/>
              </w:rPr>
              <w:t>s</w:t>
            </w:r>
            <w:r w:rsidRPr="00E67650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015294" w:rsidRPr="00DB0EDD" w14:paraId="73D07233" w14:textId="77777777" w:rsidTr="00FD2FC6">
        <w:trPr>
          <w:trHeight w:val="323"/>
        </w:trPr>
        <w:tc>
          <w:tcPr>
            <w:tcW w:w="198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08CE0A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E67650">
              <w:rPr>
                <w:rFonts w:asciiTheme="minorBidi" w:hAnsiTheme="minorBidi"/>
                <w:sz w:val="20"/>
                <w:szCs w:val="20"/>
              </w:rPr>
              <w:t>Overall</w:t>
            </w:r>
            <w:r w:rsidRPr="00E67650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D53B3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24E5252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1B918B6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4F5E0F2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0.89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C39429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61.73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>(50.23,74.12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517A044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6C3376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FEF8C7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9ACC00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0.68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490F073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93.93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>(77.51,111.88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651417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-32.20*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C0858F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</w:tr>
      <w:tr w:rsidR="00015294" w:rsidRPr="00DB0EDD" w14:paraId="395CE71B" w14:textId="77777777" w:rsidTr="00FD2FC6">
        <w:trPr>
          <w:trHeight w:val="323"/>
        </w:trPr>
        <w:tc>
          <w:tcPr>
            <w:tcW w:w="198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EB9F1A9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+ Heroin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789FDB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998EF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0F7879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8D7766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3.10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2A5BC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89.98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>(75.48,105.68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106F7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91C1B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C23365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3A8B53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3.48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FFBCA1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15.07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 xml:space="preserve"> (92.08,140.81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F43F49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-25.08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62CA258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9</w:t>
            </w:r>
          </w:p>
        </w:tc>
      </w:tr>
      <w:tr w:rsidR="00015294" w:rsidRPr="00DB0EDD" w14:paraId="0AC0FAB4" w14:textId="77777777" w:rsidTr="00FD2FC6">
        <w:trPr>
          <w:trHeight w:val="323"/>
        </w:trPr>
        <w:tc>
          <w:tcPr>
            <w:tcW w:w="198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E08B5FD" w14:textId="77777777" w:rsidR="008003C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+ P</w:t>
            </w:r>
            <w:r w:rsidR="008003C0">
              <w:rPr>
                <w:rFonts w:asciiTheme="minorBidi" w:hAnsiTheme="minorBidi"/>
                <w:sz w:val="20"/>
                <w:szCs w:val="20"/>
              </w:rPr>
              <w:t xml:space="preserve">rescription  </w:t>
            </w:r>
          </w:p>
          <w:p w14:paraId="3C1AC82E" w14:textId="4096FFA4" w:rsidR="00015294" w:rsidRPr="00E67650" w:rsidRDefault="008003C0" w:rsidP="00FD2FC6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opioid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7E7097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B22F91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D797E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EC5F87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.65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197E42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43.04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>(33.86,52.85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0D7701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9B30B6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A89DAB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B58403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.36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96273B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66.59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>(40.45,97.5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6BC87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-23.55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6F75D3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</w:tr>
      <w:tr w:rsidR="00015294" w:rsidRPr="00DB0EDD" w14:paraId="309D1B12" w14:textId="77777777" w:rsidTr="00FD2FC6">
        <w:trPr>
          <w:trHeight w:val="323"/>
        </w:trPr>
        <w:tc>
          <w:tcPr>
            <w:tcW w:w="198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85E8384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+ Benzodiazepine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E8144D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5FB465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989282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395CF8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.90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B06478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49.34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>(39.85, 59.49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0B2948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3B9942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73343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A8225D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87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3B1CB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72.69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>(49.86, 99.01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CA0EB2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-23.35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8A2978F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</w:tr>
      <w:tr w:rsidR="00015294" w:rsidRPr="00DB0EDD" w14:paraId="241D35B9" w14:textId="77777777" w:rsidTr="00FD2FC6">
        <w:trPr>
          <w:trHeight w:val="323"/>
        </w:trPr>
        <w:tc>
          <w:tcPr>
            <w:tcW w:w="198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6245E61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+ Cocain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4564B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3674A9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26549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8896A7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2.79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083E11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03.29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 xml:space="preserve"> (65.48,149.74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41CAE5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11A049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3EFC57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637E0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4.39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E7C0D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28.55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 xml:space="preserve"> (91.65, 172.55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DEE00F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-25.26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E46905D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39</w:t>
            </w:r>
          </w:p>
        </w:tc>
      </w:tr>
      <w:tr w:rsidR="00015294" w:rsidRPr="00DB0EDD" w14:paraId="61188C24" w14:textId="77777777" w:rsidTr="00FD2FC6">
        <w:trPr>
          <w:trHeight w:val="323"/>
        </w:trPr>
        <w:tc>
          <w:tcPr>
            <w:tcW w:w="198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FA2D074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+ Psychostimulant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23A83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FA0B8C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99B62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EEBEA7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.41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14F27E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87.42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>(74.38, 101.43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A7C635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6BB19A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892C54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763BA6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55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DB44CB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122.99*</w:t>
            </w:r>
            <w:r w:rsidRPr="00E67650">
              <w:rPr>
                <w:rFonts w:asciiTheme="minorBidi" w:hAnsiTheme="minorBidi"/>
                <w:sz w:val="20"/>
                <w:szCs w:val="20"/>
              </w:rPr>
              <w:tab/>
              <w:t xml:space="preserve"> (101.05,147.33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EAF265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-35.57*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661CD95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</w:tr>
      <w:tr w:rsidR="00015294" w:rsidRPr="00DB0EDD" w14:paraId="4B44F2F3" w14:textId="77777777" w:rsidTr="00FD2FC6">
        <w:trPr>
          <w:trHeight w:val="323"/>
        </w:trPr>
        <w:tc>
          <w:tcPr>
            <w:tcW w:w="14220" w:type="dxa"/>
            <w:gridSpan w:val="13"/>
            <w:shd w:val="clear" w:color="auto" w:fill="FFFFFF" w:themeFill="background1"/>
            <w:vAlign w:val="center"/>
          </w:tcPr>
          <w:p w14:paraId="05C53811" w14:textId="2CB7BD0D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Data source: Centers for Disease Control and Prevention</w:t>
            </w:r>
            <w:r w:rsidR="007F1088">
              <w:rPr>
                <w:rFonts w:asciiTheme="minorBidi" w:hAnsiTheme="minorBidi"/>
                <w:sz w:val="20"/>
                <w:szCs w:val="20"/>
                <w:vertAlign w:val="superscript"/>
              </w:rPr>
              <w:t xml:space="preserve"> </w:t>
            </w:r>
            <w:r w:rsidR="00663332">
              <w:rPr>
                <w:rFonts w:asciiTheme="minorBidi" w:hAnsiTheme="minorBidi"/>
                <w:sz w:val="20"/>
                <w:szCs w:val="20"/>
              </w:rPr>
              <w:t>[2,3]</w:t>
            </w:r>
            <w:r w:rsidR="00870902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7A04A8BB" w14:textId="21F048E4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>Abbreviation: AAPC, average annual percent change;</w:t>
            </w:r>
            <w:r w:rsidR="008003C0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67650">
              <w:rPr>
                <w:rFonts w:asciiTheme="minorBidi" w:hAnsiTheme="minorBidi"/>
                <w:sz w:val="20"/>
                <w:szCs w:val="20"/>
              </w:rPr>
              <w:t xml:space="preserve">AAPC </w:t>
            </w:r>
            <w:r w:rsidR="00F1238E">
              <w:rPr>
                <w:rFonts w:asciiTheme="minorBidi" w:hAnsiTheme="minorBidi"/>
                <w:sz w:val="20"/>
                <w:szCs w:val="20"/>
              </w:rPr>
              <w:t>B</w:t>
            </w:r>
            <w:r w:rsidRPr="00E67650">
              <w:rPr>
                <w:rFonts w:asciiTheme="minorBidi" w:hAnsiTheme="minorBidi"/>
                <w:sz w:val="20"/>
                <w:szCs w:val="20"/>
              </w:rPr>
              <w:t>lack-</w:t>
            </w:r>
            <w:r w:rsidR="00F1238E">
              <w:rPr>
                <w:rFonts w:asciiTheme="minorBidi" w:hAnsiTheme="minorBidi"/>
                <w:sz w:val="20"/>
                <w:szCs w:val="20"/>
              </w:rPr>
              <w:t>W</w:t>
            </w:r>
            <w:r w:rsidRPr="00E67650">
              <w:rPr>
                <w:rFonts w:asciiTheme="minorBidi" w:hAnsiTheme="minorBidi"/>
                <w:sz w:val="20"/>
                <w:szCs w:val="20"/>
              </w:rPr>
              <w:t xml:space="preserve">hite diff, average annual percent change difference between </w:t>
            </w:r>
            <w:r w:rsidR="00F1238E">
              <w:rPr>
                <w:rFonts w:asciiTheme="minorBidi" w:hAnsiTheme="minorBidi"/>
                <w:sz w:val="20"/>
                <w:szCs w:val="20"/>
              </w:rPr>
              <w:t>B</w:t>
            </w:r>
            <w:r w:rsidRPr="00E67650">
              <w:rPr>
                <w:rFonts w:asciiTheme="minorBidi" w:hAnsiTheme="minorBidi"/>
                <w:sz w:val="20"/>
                <w:szCs w:val="20"/>
              </w:rPr>
              <w:t xml:space="preserve">lack and </w:t>
            </w:r>
            <w:r w:rsidR="00F1238E">
              <w:rPr>
                <w:rFonts w:asciiTheme="minorBidi" w:hAnsiTheme="minorBidi"/>
                <w:sz w:val="20"/>
                <w:szCs w:val="20"/>
              </w:rPr>
              <w:t>W</w:t>
            </w:r>
            <w:r w:rsidRPr="00E67650">
              <w:rPr>
                <w:rFonts w:asciiTheme="minorBidi" w:hAnsiTheme="minorBidi"/>
                <w:sz w:val="20"/>
                <w:szCs w:val="20"/>
              </w:rPr>
              <w:t xml:space="preserve">hite </w:t>
            </w:r>
          </w:p>
          <w:p w14:paraId="1FCA15DB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</w:rPr>
              <w:t xml:space="preserve">*AAPC is statistically significant from zero (2-sided </w:t>
            </w:r>
            <w:r w:rsidRPr="00E67650">
              <w:rPr>
                <w:rFonts w:asciiTheme="minorBidi" w:hAnsiTheme="minorBidi"/>
                <w:i/>
                <w:iCs/>
                <w:sz w:val="20"/>
                <w:szCs w:val="20"/>
              </w:rPr>
              <w:t>P</w:t>
            </w:r>
            <w:r w:rsidRPr="00E67650">
              <w:rPr>
                <w:rFonts w:asciiTheme="minorBidi" w:hAnsiTheme="minorBidi"/>
                <w:sz w:val="20"/>
                <w:szCs w:val="20"/>
              </w:rPr>
              <w:t>&lt;0.05)</w:t>
            </w:r>
            <w:r>
              <w:rPr>
                <w:rFonts w:asciiTheme="minorBidi" w:hAnsiTheme="minorBidi"/>
                <w:sz w:val="20"/>
                <w:szCs w:val="20"/>
              </w:rPr>
              <w:t>. Mortality t</w:t>
            </w:r>
            <w:r w:rsidRPr="003B25D5">
              <w:rPr>
                <w:rFonts w:asciiTheme="minorBidi" w:hAnsiTheme="minorBidi"/>
                <w:sz w:val="20"/>
                <w:szCs w:val="20"/>
              </w:rPr>
              <w:t>rends were evaluated using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the</w:t>
            </w:r>
            <w:r w:rsidRPr="003B25D5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3B25D5">
              <w:rPr>
                <w:rFonts w:asciiTheme="minorBidi" w:hAnsiTheme="minorBidi"/>
                <w:sz w:val="20"/>
                <w:szCs w:val="20"/>
              </w:rPr>
              <w:t>Joinpoint</w:t>
            </w:r>
            <w:proofErr w:type="spellEnd"/>
            <w:r w:rsidRPr="003B25D5">
              <w:rPr>
                <w:rFonts w:asciiTheme="minorBidi" w:hAnsiTheme="minorBidi"/>
                <w:sz w:val="20"/>
                <w:szCs w:val="20"/>
              </w:rPr>
              <w:t xml:space="preserve"> Regression Program (Version 4.8.0.1)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26B53938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r w:rsidRPr="00E67650">
              <w:rPr>
                <w:rFonts w:asciiTheme="minorBidi" w:hAnsiTheme="minorBidi"/>
                <w:sz w:val="20"/>
                <w:szCs w:val="20"/>
              </w:rPr>
              <w:t xml:space="preserve"> Death rate</w:t>
            </w:r>
            <w:r>
              <w:rPr>
                <w:rFonts w:asciiTheme="minorBidi" w:hAnsiTheme="minorBidi"/>
                <w:sz w:val="20"/>
                <w:szCs w:val="20"/>
              </w:rPr>
              <w:t>s were</w:t>
            </w:r>
            <w:r w:rsidRPr="00E67650">
              <w:rPr>
                <w:rFonts w:asciiTheme="minorBidi" w:hAnsiTheme="minorBidi"/>
                <w:sz w:val="20"/>
                <w:szCs w:val="20"/>
              </w:rPr>
              <w:t xml:space="preserve"> calculated per 100,000 population and adjusted to the 2000 US standard population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1160D7D6" w14:textId="77777777" w:rsidR="00015294" w:rsidRPr="00E67650" w:rsidRDefault="00015294" w:rsidP="00FD2FC6">
            <w:pPr>
              <w:rPr>
                <w:rFonts w:asciiTheme="minorBidi" w:hAnsiTheme="minorBidi"/>
                <w:sz w:val="20"/>
                <w:szCs w:val="20"/>
              </w:rPr>
            </w:pPr>
            <w:r w:rsidRPr="00E67650">
              <w:rPr>
                <w:rFonts w:asciiTheme="minorBidi" w:hAnsiTheme="minorBidi"/>
                <w:sz w:val="20"/>
                <w:szCs w:val="20"/>
                <w:vertAlign w:val="superscript"/>
              </w:rPr>
              <w:t xml:space="preserve">b </w:t>
            </w:r>
            <w:r w:rsidRPr="00E67650">
              <w:rPr>
                <w:rFonts w:asciiTheme="minorBidi" w:hAnsiTheme="minorBidi"/>
                <w:sz w:val="20"/>
                <w:szCs w:val="20"/>
              </w:rPr>
              <w:t xml:space="preserve">Overall mortality refers to all deaths involving synthetic opioids whether alone or in combination with any other drug. </w:t>
            </w:r>
          </w:p>
        </w:tc>
      </w:tr>
    </w:tbl>
    <w:p w14:paraId="2F2935AF" w14:textId="77777777" w:rsidR="00015294" w:rsidRDefault="00015294" w:rsidP="00015294"/>
    <w:p w14:paraId="5AFD5982" w14:textId="77777777" w:rsidR="00015294" w:rsidRPr="009C2D6C" w:rsidRDefault="00015294" w:rsidP="00015294"/>
    <w:p w14:paraId="5278351C" w14:textId="77777777" w:rsidR="00015294" w:rsidRDefault="00015294" w:rsidP="00015294">
      <w:pPr>
        <w:rPr>
          <w:b/>
          <w:bCs/>
        </w:rPr>
      </w:pPr>
    </w:p>
    <w:p w14:paraId="01AEC798" w14:textId="77777777" w:rsidR="00015294" w:rsidRDefault="00015294" w:rsidP="00015294">
      <w:pPr>
        <w:rPr>
          <w:b/>
          <w:bCs/>
        </w:rPr>
      </w:pPr>
    </w:p>
    <w:p w14:paraId="3EDD5FA0" w14:textId="689A4750" w:rsidR="00015294" w:rsidRPr="00015294" w:rsidRDefault="00015294" w:rsidP="00015294">
      <w:pPr>
        <w:sectPr w:rsidR="00015294" w:rsidRPr="00015294" w:rsidSect="007F1088">
          <w:type w:val="continuous"/>
          <w:pgSz w:w="15840" w:h="12240" w:orient="landscape"/>
          <w:pgMar w:top="1440" w:right="720" w:bottom="1440" w:left="900" w:header="720" w:footer="720" w:gutter="0"/>
          <w:cols w:space="720"/>
          <w:docGrid w:linePitch="360"/>
        </w:sectPr>
      </w:pPr>
    </w:p>
    <w:p w14:paraId="55FD6457" w14:textId="32C2EDFA" w:rsidR="00956197" w:rsidRDefault="00BE6D20" w:rsidP="00186689">
      <w:pPr>
        <w:ind w:left="180"/>
        <w:rPr>
          <w:rFonts w:asciiTheme="minorBidi" w:hAnsiTheme="minorBidi"/>
          <w:b/>
          <w:bCs/>
          <w:sz w:val="24"/>
          <w:szCs w:val="24"/>
        </w:rPr>
      </w:pPr>
      <w:bookmarkStart w:id="1" w:name="_Hlk111844471"/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Additional File </w:t>
      </w:r>
      <w:r w:rsidR="00956197" w:rsidRPr="00575E5F">
        <w:rPr>
          <w:rFonts w:asciiTheme="minorBidi" w:hAnsiTheme="minorBidi"/>
          <w:b/>
          <w:bCs/>
          <w:sz w:val="24"/>
          <w:szCs w:val="24"/>
        </w:rPr>
        <w:t>Figure 1. Mortality trends from cocaine, benzodiazepines, and psychostimulants overall and in combination with opioids by race</w:t>
      </w:r>
      <w:r w:rsidR="00956197">
        <w:rPr>
          <w:rFonts w:asciiTheme="minorBidi" w:hAnsiTheme="minorBidi"/>
          <w:b/>
          <w:bCs/>
          <w:sz w:val="24"/>
          <w:szCs w:val="24"/>
        </w:rPr>
        <w:t xml:space="preserve"> and sex</w:t>
      </w:r>
      <w:r w:rsidR="00956197" w:rsidRPr="00575E5F">
        <w:rPr>
          <w:rFonts w:asciiTheme="minorBidi" w:hAnsiTheme="minorBidi"/>
          <w:b/>
          <w:bCs/>
          <w:sz w:val="24"/>
          <w:szCs w:val="24"/>
        </w:rPr>
        <w:t xml:space="preserve">, 1999–2018 </w:t>
      </w:r>
    </w:p>
    <w:bookmarkEnd w:id="1"/>
    <w:p w14:paraId="546190A2" w14:textId="57AB35F1" w:rsidR="00956197" w:rsidRPr="00575E5F" w:rsidRDefault="00956197" w:rsidP="00956197">
      <w:pPr>
        <w:ind w:left="1440"/>
        <w:rPr>
          <w:rFonts w:asciiTheme="minorBidi" w:hAnsiTheme="min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262EAA44" wp14:editId="58543C4D">
            <wp:simplePos x="0" y="0"/>
            <wp:positionH relativeFrom="column">
              <wp:posOffset>4603750</wp:posOffset>
            </wp:positionH>
            <wp:positionV relativeFrom="paragraph">
              <wp:posOffset>12700</wp:posOffset>
            </wp:positionV>
            <wp:extent cx="4307723" cy="3063270"/>
            <wp:effectExtent l="0" t="0" r="0" b="3810"/>
            <wp:wrapNone/>
            <wp:docPr id="28" name="Picture 2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Graphical user interfa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7723" cy="306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3C47AE96" wp14:editId="25018AEF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355292" cy="3097097"/>
            <wp:effectExtent l="0" t="0" r="7620" b="8255"/>
            <wp:wrapNone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5292" cy="30970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E31C5C" w14:textId="723FB03A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68C51114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3D665C68" w14:textId="70AEF34A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179C3BAE" w14:textId="2BFE590E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1FE0325A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351A6872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2BCF2E7F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5E2FDF18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0F2F2A61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15F5E203" w14:textId="7E217DCF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4A1362B4" w14:textId="65E47C69" w:rsidR="00956197" w:rsidRDefault="00186689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4C612139" wp14:editId="20340C3E">
            <wp:simplePos x="0" y="0"/>
            <wp:positionH relativeFrom="column">
              <wp:posOffset>2070100</wp:posOffset>
            </wp:positionH>
            <wp:positionV relativeFrom="paragraph">
              <wp:posOffset>41275</wp:posOffset>
            </wp:positionV>
            <wp:extent cx="4487431" cy="3191062"/>
            <wp:effectExtent l="0" t="0" r="8890" b="0"/>
            <wp:wrapNone/>
            <wp:docPr id="30" name="Picture 30" descr="Graphical user interface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Graphical user interface, diagram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7431" cy="31910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BA7B8" w14:textId="3F4004CE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7FAC5F30" w14:textId="0DDB50C2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52BC236E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48E2FBED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3EF9639F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583B0066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7702E59C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4A3EAFAD" w14:textId="77777777" w:rsidR="00956197" w:rsidRDefault="00956197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26C1266D" w14:textId="77777777" w:rsidR="00BD0442" w:rsidRDefault="00BD0442" w:rsidP="000F1E40">
      <w:pPr>
        <w:spacing w:after="0"/>
        <w:rPr>
          <w:rFonts w:asciiTheme="minorBidi" w:hAnsiTheme="minorBidi"/>
          <w:b/>
          <w:bCs/>
          <w:sz w:val="24"/>
          <w:szCs w:val="24"/>
        </w:rPr>
      </w:pPr>
    </w:p>
    <w:p w14:paraId="0844F766" w14:textId="77777777" w:rsidR="0032310A" w:rsidRDefault="00456976" w:rsidP="005B0492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CD0551" wp14:editId="7A58FBA9">
                <wp:simplePos x="0" y="0"/>
                <wp:positionH relativeFrom="page">
                  <wp:align>center</wp:align>
                </wp:positionH>
                <wp:positionV relativeFrom="paragraph">
                  <wp:posOffset>6452870</wp:posOffset>
                </wp:positionV>
                <wp:extent cx="8521700" cy="5715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170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F132A2" w14:textId="70FB208D" w:rsidR="00000274" w:rsidRPr="00000274" w:rsidRDefault="00000274" w:rsidP="00000274">
                            <w:pPr>
                              <w:spacing w:after="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ata source: Centers for Disease Control and Prevention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bbreviation: AAPC, average annual percent change</w:t>
                            </w:r>
                          </w:p>
                          <w:p w14:paraId="43A673E9" w14:textId="61B7E181" w:rsidR="00000274" w:rsidRPr="00000274" w:rsidRDefault="00000274" w:rsidP="00000274">
                            <w:pPr>
                              <w:spacing w:after="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000274">
                              <w:rPr>
                                <w:rFonts w:ascii="Calibri" w:eastAsia="Times New Roman" w:hAnsi="Calibri" w:cs="Calibri"/>
                                <w:vertAlign w:val="superscript"/>
                              </w:rPr>
                              <w:t>ⴕ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AAPC is </w:t>
                            </w:r>
                            <w:r w:rsidRPr="00000274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</w:rPr>
                              <w:t>not statistically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significant from zero (2-sided </w:t>
                            </w:r>
                            <w:r w:rsidRPr="00000274">
                              <w:rPr>
                                <w:rFonts w:asciiTheme="minorBidi" w:hAnsiTheme="minorBidi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&lt;0.05). Mortality trends were evaluated using the </w:t>
                            </w:r>
                            <w:proofErr w:type="spellStart"/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Joinpoint</w:t>
                            </w:r>
                            <w:proofErr w:type="spellEnd"/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Regression Program (Version 4.8.0.1).</w:t>
                            </w:r>
                          </w:p>
                          <w:p w14:paraId="0521A154" w14:textId="63B98FD4" w:rsidR="00000274" w:rsidRPr="00000274" w:rsidRDefault="00000274" w:rsidP="00000274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Note: Overall mortality from a specific drug is all deaths involving this drug whether alone or when combined with any other dru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CD055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508.1pt;width:671pt;height:45pt;z-index:251669504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" fillcolor="white [3201]" stroked="f" strokeweight=".5pt">
                <v:textbox>
                  <w:txbxContent>
                    <w:p w14:paraId="29F132A2" w14:textId="70FB208D" w:rsidR="00000274" w:rsidRPr="00000274" w:rsidRDefault="00000274" w:rsidP="00000274">
                      <w:pPr>
                        <w:spacing w:after="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Data source: Centers for Disease Control and Prevention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; 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Abbreviation: AAPC, average annual percent change</w:t>
                      </w:r>
                    </w:p>
                    <w:p w14:paraId="43A673E9" w14:textId="61B7E181" w:rsidR="00000274" w:rsidRPr="00000274" w:rsidRDefault="00000274" w:rsidP="00000274">
                      <w:pPr>
                        <w:spacing w:after="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000274">
                        <w:rPr>
                          <w:rFonts w:ascii="Calibri" w:eastAsia="Times New Roman" w:hAnsi="Calibri" w:cs="Calibri"/>
                          <w:vertAlign w:val="superscript"/>
                        </w:rPr>
                        <w:t>ⴕ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AAPC is </w:t>
                      </w:r>
                      <w:r w:rsidRPr="00000274">
                        <w:rPr>
                          <w:rFonts w:asciiTheme="minorBidi" w:hAnsiTheme="minorBidi"/>
                          <w:b/>
                          <w:bCs/>
                          <w:sz w:val="18"/>
                          <w:szCs w:val="18"/>
                        </w:rPr>
                        <w:t>not statistically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significant from zero (2-sided </w:t>
                      </w:r>
                      <w:r w:rsidRPr="00000274">
                        <w:rPr>
                          <w:rFonts w:asciiTheme="minorBidi" w:hAnsiTheme="minorBidi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&lt;0.05). Mortality trends were evaluated using the </w:t>
                      </w:r>
                      <w:proofErr w:type="spellStart"/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Joinpoint</w:t>
                      </w:r>
                      <w:proofErr w:type="spellEnd"/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Regression Program (Version 4.8.0.1).</w:t>
                      </w:r>
                    </w:p>
                    <w:p w14:paraId="0521A154" w14:textId="63B98FD4" w:rsidR="00000274" w:rsidRPr="00000274" w:rsidRDefault="00000274" w:rsidP="00000274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Note: Overall mortality from a specific drug is all deaths involving this drug whether alone or when combined with any other drug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A51DAF">
        <w:rPr>
          <w:rFonts w:asciiTheme="minorBidi" w:hAnsiTheme="minorBidi"/>
          <w:b/>
          <w:bCs/>
          <w:sz w:val="24"/>
          <w:szCs w:val="24"/>
        </w:rPr>
        <w:t xml:space="preserve">     </w:t>
      </w:r>
    </w:p>
    <w:p w14:paraId="62F9489B" w14:textId="0C611BA6" w:rsidR="00BD0442" w:rsidRPr="00072226" w:rsidRDefault="00BE6D20" w:rsidP="005B0492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Additional File </w:t>
      </w:r>
      <w:r w:rsidR="00BD0442"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0567BF">
        <w:rPr>
          <w:rFonts w:asciiTheme="minorBidi" w:hAnsiTheme="minorBidi"/>
          <w:b/>
          <w:bCs/>
          <w:sz w:val="24"/>
          <w:szCs w:val="24"/>
        </w:rPr>
        <w:t>3</w:t>
      </w:r>
      <w:r w:rsidR="00BD0442">
        <w:rPr>
          <w:rFonts w:asciiTheme="minorBidi" w:hAnsiTheme="minorBidi"/>
          <w:b/>
          <w:bCs/>
          <w:sz w:val="24"/>
          <w:szCs w:val="24"/>
        </w:rPr>
        <w:t xml:space="preserve">. </w:t>
      </w:r>
      <w:r w:rsidR="00BD0442" w:rsidRPr="00072226">
        <w:rPr>
          <w:rFonts w:asciiTheme="minorBidi" w:hAnsiTheme="minorBidi"/>
          <w:b/>
          <w:bCs/>
          <w:sz w:val="24"/>
          <w:szCs w:val="24"/>
        </w:rPr>
        <w:t>Mortality trends due to combinations of opioids and other psychoactive</w:t>
      </w:r>
      <w:r w:rsidR="00BD0442">
        <w:rPr>
          <w:rFonts w:asciiTheme="minorBidi" w:hAnsiTheme="minorBidi"/>
          <w:b/>
          <w:bCs/>
          <w:sz w:val="24"/>
          <w:szCs w:val="24"/>
        </w:rPr>
        <w:t xml:space="preserve"> drugs by</w:t>
      </w:r>
      <w:r w:rsidR="00BD0442" w:rsidRPr="00072226">
        <w:rPr>
          <w:rFonts w:asciiTheme="minorBidi" w:hAnsiTheme="minorBidi"/>
          <w:b/>
          <w:bCs/>
          <w:sz w:val="24"/>
          <w:szCs w:val="24"/>
        </w:rPr>
        <w:t xml:space="preserve"> race</w:t>
      </w:r>
      <w:r w:rsidR="00BD0442">
        <w:rPr>
          <w:rFonts w:asciiTheme="minorBidi" w:hAnsiTheme="minorBidi"/>
          <w:b/>
          <w:bCs/>
          <w:sz w:val="24"/>
          <w:szCs w:val="24"/>
        </w:rPr>
        <w:t xml:space="preserve"> in men</w:t>
      </w:r>
      <w:r w:rsidR="00BD0442" w:rsidRPr="00072226">
        <w:rPr>
          <w:rFonts w:asciiTheme="minorBidi" w:hAnsiTheme="minorBidi"/>
          <w:b/>
          <w:bCs/>
          <w:sz w:val="24"/>
          <w:szCs w:val="24"/>
        </w:rPr>
        <w:t xml:space="preserve">, </w:t>
      </w:r>
      <w:r w:rsidR="00BD0442">
        <w:rPr>
          <w:rFonts w:asciiTheme="minorBidi" w:hAnsiTheme="minorBidi"/>
          <w:b/>
          <w:bCs/>
          <w:sz w:val="24"/>
          <w:szCs w:val="24"/>
        </w:rPr>
        <w:t>2013</w:t>
      </w:r>
      <w:r w:rsidR="00BD0442" w:rsidRPr="00072226">
        <w:rPr>
          <w:rFonts w:asciiTheme="minorBidi" w:hAnsiTheme="minorBidi"/>
          <w:b/>
          <w:bCs/>
          <w:sz w:val="24"/>
          <w:szCs w:val="24"/>
        </w:rPr>
        <w:t>-2018</w:t>
      </w:r>
    </w:p>
    <w:tbl>
      <w:tblPr>
        <w:tblW w:w="13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080"/>
        <w:gridCol w:w="900"/>
        <w:gridCol w:w="1080"/>
        <w:gridCol w:w="1710"/>
        <w:gridCol w:w="900"/>
        <w:gridCol w:w="990"/>
        <w:gridCol w:w="1080"/>
        <w:gridCol w:w="1620"/>
      </w:tblGrid>
      <w:tr w:rsidR="005B0492" w:rsidRPr="00BD0442" w14:paraId="53C6D17B" w14:textId="77777777" w:rsidTr="00A51DAF">
        <w:trPr>
          <w:trHeight w:val="290"/>
          <w:jc w:val="center"/>
        </w:trPr>
        <w:tc>
          <w:tcPr>
            <w:tcW w:w="3960" w:type="dxa"/>
            <w:vMerge w:val="restart"/>
            <w:shd w:val="clear" w:color="auto" w:fill="auto"/>
            <w:hideMark/>
          </w:tcPr>
          <w:p w14:paraId="513898B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Cause of drug-related death</w:t>
            </w:r>
          </w:p>
        </w:tc>
        <w:tc>
          <w:tcPr>
            <w:tcW w:w="4770" w:type="dxa"/>
            <w:gridSpan w:val="4"/>
            <w:shd w:val="clear" w:color="auto" w:fill="auto"/>
            <w:noWrap/>
            <w:hideMark/>
          </w:tcPr>
          <w:p w14:paraId="0346CBF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White Men</w:t>
            </w:r>
          </w:p>
        </w:tc>
        <w:tc>
          <w:tcPr>
            <w:tcW w:w="4590" w:type="dxa"/>
            <w:gridSpan w:val="4"/>
            <w:shd w:val="clear" w:color="auto" w:fill="auto"/>
            <w:noWrap/>
            <w:hideMark/>
          </w:tcPr>
          <w:p w14:paraId="4E0C954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Black Men</w:t>
            </w:r>
          </w:p>
        </w:tc>
      </w:tr>
      <w:tr w:rsidR="005B0492" w:rsidRPr="00BD0442" w14:paraId="42FAD552" w14:textId="77777777" w:rsidTr="00A51DAF">
        <w:trPr>
          <w:trHeight w:val="660"/>
          <w:jc w:val="center"/>
        </w:trPr>
        <w:tc>
          <w:tcPr>
            <w:tcW w:w="3960" w:type="dxa"/>
            <w:vMerge/>
            <w:vAlign w:val="center"/>
            <w:hideMark/>
          </w:tcPr>
          <w:p w14:paraId="0D5F37A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hideMark/>
          </w:tcPr>
          <w:p w14:paraId="18E5A3B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ge-adjusted Death Rate Per 100,000 Population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hideMark/>
          </w:tcPr>
          <w:p w14:paraId="3CC71606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APC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14:paraId="3CA4BCE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APC 95%</w:t>
            </w:r>
          </w:p>
        </w:tc>
        <w:tc>
          <w:tcPr>
            <w:tcW w:w="1890" w:type="dxa"/>
            <w:gridSpan w:val="2"/>
            <w:shd w:val="clear" w:color="auto" w:fill="auto"/>
            <w:hideMark/>
          </w:tcPr>
          <w:p w14:paraId="16EF796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ge-adjusted Death Rate Per 100,000 Population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hideMark/>
          </w:tcPr>
          <w:p w14:paraId="7C123B7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APC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hideMark/>
          </w:tcPr>
          <w:p w14:paraId="627F26A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APC 95%</w:t>
            </w:r>
          </w:p>
        </w:tc>
      </w:tr>
      <w:tr w:rsidR="005B0492" w:rsidRPr="00BD0442" w14:paraId="26305D57" w14:textId="77777777" w:rsidTr="00A51DAF">
        <w:trPr>
          <w:trHeight w:val="290"/>
          <w:jc w:val="center"/>
        </w:trPr>
        <w:tc>
          <w:tcPr>
            <w:tcW w:w="3960" w:type="dxa"/>
            <w:vMerge/>
            <w:vAlign w:val="center"/>
            <w:hideMark/>
          </w:tcPr>
          <w:p w14:paraId="2BD67FE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EF5CE4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6F87D2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080" w:type="dxa"/>
            <w:vMerge/>
            <w:vAlign w:val="center"/>
            <w:hideMark/>
          </w:tcPr>
          <w:p w14:paraId="55E6DDF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4DE5CE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19E82F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912823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080" w:type="dxa"/>
            <w:vMerge/>
            <w:vAlign w:val="center"/>
            <w:hideMark/>
          </w:tcPr>
          <w:p w14:paraId="461B2F7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1BF8786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5B0492" w:rsidRPr="00BD0442" w14:paraId="7A702E14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28799C7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All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751EA2" w14:textId="0B45619A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.7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42501A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2.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BDEEA3" w14:textId="30F012B3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5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.0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378C42D" w14:textId="7F53F05D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9.3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="00063C63">
              <w:rPr>
                <w:rFonts w:asciiTheme="minorBidi" w:eastAsia="Times New Roman" w:hAnsiTheme="minorBidi"/>
                <w:sz w:val="20"/>
                <w:szCs w:val="20"/>
              </w:rPr>
              <w:t xml:space="preserve">-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1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0AA77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.3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2C79E7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0.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17A02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0.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8673530" w14:textId="6F986A4A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5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.00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- 35.23</w:t>
            </w:r>
          </w:p>
        </w:tc>
      </w:tr>
      <w:tr w:rsidR="005B0492" w:rsidRPr="00BD0442" w14:paraId="63300443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3CA4A59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7129C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2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75BCF2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5.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2685DA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8.5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E9B3B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6.19 - 81.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A0642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4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C2FCD0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6.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D8F4E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03.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E385C0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91.42 - 116.97</w:t>
            </w:r>
          </w:p>
        </w:tc>
      </w:tr>
      <w:tr w:rsidR="005B0492" w:rsidRPr="00BD0442" w14:paraId="749A7F9C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4420584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E68E4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.7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2EC28E1" w14:textId="3D600136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.8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E934B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2.0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597A59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9.29 - 14.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B9A28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45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D9BC4E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.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DD481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0.8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323EF26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3.05 - 29.2</w:t>
            </w:r>
          </w:p>
        </w:tc>
      </w:tr>
      <w:tr w:rsidR="005B0492" w:rsidRPr="00BD0442" w14:paraId="6DBD81CF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661E78B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09AD7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8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05095C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.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8EF48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9.8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485EF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6.87 - 32.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71490F" w14:textId="07D8194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7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10C97E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2CF98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1.5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6E4E4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4.68 - 48.76</w:t>
            </w:r>
          </w:p>
        </w:tc>
      </w:tr>
      <w:tr w:rsidR="005B0492" w:rsidRPr="00BD0442" w14:paraId="7F43FF2B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1A29CCC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A0A09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0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D3E9016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.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2A68C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6.8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A03148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0.36 - 33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38592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.9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3C06D7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3.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34D26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4.4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77FD7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7.79 - 31.51</w:t>
            </w:r>
          </w:p>
        </w:tc>
      </w:tr>
      <w:tr w:rsidR="005B0492" w:rsidRPr="00BD0442" w14:paraId="2D790DAE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6EA10A5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16468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.7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89BA4C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0DE919" w14:textId="050A2F3A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75</w:t>
            </w:r>
            <w:r w:rsidR="00000274" w:rsidRPr="00063C63">
              <w:rPr>
                <w:rFonts w:ascii="Sylfaen" w:eastAsia="Times New Roman" w:hAnsi="Sylfaen" w:cs="Sylfaen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EB4268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-4.21 - 10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3780C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7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C53594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9511F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4.9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DE553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.42 - 18.54</w:t>
            </w:r>
          </w:p>
        </w:tc>
      </w:tr>
      <w:tr w:rsidR="005B0492" w:rsidRPr="00BD0442" w14:paraId="243E82E2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180EA41B" w14:textId="1BC69041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All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BA55C3" w14:textId="271B46D1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4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B78C4E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.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277C9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1.0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CE33AD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4.63 - 37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562F37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6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95E1F6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E89F9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8.9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40566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0.51 - 47.94</w:t>
            </w:r>
          </w:p>
        </w:tc>
      </w:tr>
      <w:tr w:rsidR="005B0492" w:rsidRPr="00BD0442" w14:paraId="17DE4F0F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0D2FE20F" w14:textId="208A4621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0017A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B97BF46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.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91D25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88.8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03E7CC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5.55 - 115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45310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1770B3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.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F57F2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2.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B1C4DB7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91.66 - 135.83</w:t>
            </w:r>
          </w:p>
        </w:tc>
      </w:tr>
      <w:tr w:rsidR="005B0492" w:rsidRPr="00BD0442" w14:paraId="752AED58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468BA34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04AB4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0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C2C52C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.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70AA4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0.4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C416E0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.09 - 17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264B7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75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92A2777" w14:textId="084E7471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8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38D72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0.8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CA29B4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4.79 - 27.27</w:t>
            </w:r>
          </w:p>
        </w:tc>
      </w:tr>
      <w:tr w:rsidR="005B0492" w:rsidRPr="00BD0442" w14:paraId="1D9C6EAC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0AE035EB" w14:textId="6EF92339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All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81300B" w14:textId="5C788BC0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6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51CEE4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.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ED5922" w14:textId="47AA61C9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0.9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9812A3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58 - 18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3C868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C018BB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5A890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6.4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647DAA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5.01 - 17.94</w:t>
            </w:r>
          </w:p>
        </w:tc>
      </w:tr>
      <w:tr w:rsidR="005B0492" w:rsidRPr="00BD0442" w14:paraId="61476E05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154E77D5" w14:textId="4F4BF7E9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57D47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A7E818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3C80D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4.0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627C60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93.91 - 136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E488B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05D47E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.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9BE24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32.8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84384B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03.7 - 166.18</w:t>
            </w:r>
          </w:p>
        </w:tc>
      </w:tr>
      <w:tr w:rsidR="005B0492" w:rsidRPr="00BD0442" w14:paraId="22DBA65C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0C54943B" w14:textId="0FCE3F2A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All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C749D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F679B1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B6664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9.3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47D805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5.01 - 43.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B244D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B07591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F102A6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1.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FFF5E9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0.83 - 72.39</w:t>
            </w:r>
          </w:p>
        </w:tc>
      </w:tr>
      <w:tr w:rsidR="005B0492" w:rsidRPr="00BD0442" w14:paraId="2ADA67B2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5F89EE69" w14:textId="71EDB2B0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8C2DE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1CAB9A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40623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0.8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604436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3.41 - 70.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9995A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B0F61C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2763B6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85.5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A293B7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9.39 - 116.05</w:t>
            </w:r>
          </w:p>
        </w:tc>
      </w:tr>
      <w:tr w:rsidR="005B0492" w:rsidRPr="00BD0442" w14:paraId="70897545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17C8E4FE" w14:textId="0F575112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05A92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136546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516942" w14:textId="6E763FD2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0.3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A3FE16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0.35 - 60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B6A00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C27140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38FDD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1.4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F6E965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5.24 - 102.37</w:t>
            </w:r>
          </w:p>
        </w:tc>
      </w:tr>
      <w:tr w:rsidR="005B0492" w:rsidRPr="00BD0442" w14:paraId="4562B109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6464BBB8" w14:textId="78A273E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82722A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262737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F3D37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91.0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604BAD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5.91 - 107.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80F445" w14:textId="438CB3BC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.0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427C207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4B3A8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90.6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511C29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43.53 - 246.84</w:t>
            </w:r>
          </w:p>
        </w:tc>
      </w:tr>
      <w:tr w:rsidR="005B0492" w:rsidRPr="00BD0442" w14:paraId="1343C34D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762E771D" w14:textId="7B89AD31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+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9C935C" w14:textId="17963E10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8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4CE2C2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7FC3A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9.4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480E8E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4.84 - 24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74CC7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9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BD4376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5DA21C" w14:textId="55CC9622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8.7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E21018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3.55 - 34.07</w:t>
            </w:r>
          </w:p>
        </w:tc>
      </w:tr>
      <w:tr w:rsidR="005B0492" w:rsidRPr="00BD0442" w14:paraId="1EA76E39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29A82A1B" w14:textId="2E94B6A0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640C1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5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0300C9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5F0471" w14:textId="1B49A660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9</w:t>
            </w:r>
            <w:r w:rsidR="00000274" w:rsidRPr="00063C63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 xml:space="preserve"> </w:t>
            </w:r>
            <w:r w:rsidR="00000274" w:rsidRPr="00063C63">
              <w:rPr>
                <w:rFonts w:ascii="Sylfaen" w:eastAsia="Times New Roman" w:hAnsi="Sylfaen" w:cs="Sylfaen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E3A673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-5.88 - 7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96DF6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406641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3B8E9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4.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BDB145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.97 - 16.58</w:t>
            </w:r>
          </w:p>
        </w:tc>
      </w:tr>
      <w:tr w:rsidR="005B0492" w:rsidRPr="00BD0442" w14:paraId="12C503E4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183C51DB" w14:textId="16D45918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1D0D88" w14:textId="79D7A235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E9D057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E808D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7.2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8A6F83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2.52 - 42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8C4777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89E8E0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BA73D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0.0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CF9B5E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2.71 - 57.83</w:t>
            </w:r>
          </w:p>
        </w:tc>
      </w:tr>
      <w:tr w:rsidR="005B0492" w:rsidRPr="00BD0442" w14:paraId="0F88EB4F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2B32FDB3" w14:textId="762C7C05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3B7486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9F210D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7E0CD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7.7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CBF2EB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.9 - 23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6F9BB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DB66E5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B2C60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2.2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763177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2.42 - 32.99</w:t>
            </w:r>
          </w:p>
        </w:tc>
      </w:tr>
      <w:tr w:rsidR="005B0492" w:rsidRPr="00BD0442" w14:paraId="029DA2AF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12B7E176" w14:textId="1E282C03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512257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A9F3F7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52AC9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9.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B4206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0.01 - 39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4CF44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8450DB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2C9E05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9.8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6B6EC8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7.15 - 44.02</w:t>
            </w:r>
          </w:p>
        </w:tc>
      </w:tr>
      <w:tr w:rsidR="005B0492" w:rsidRPr="00BD0442" w14:paraId="22D55E20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7476D5A8" w14:textId="11A44C06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EF962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B612EC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4BD6B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.2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A7814B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53 - 20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BEED0C" w14:textId="44D5B6A4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698ACE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2E78C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2.8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3DB659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7.64 - 28.35</w:t>
            </w:r>
          </w:p>
        </w:tc>
      </w:tr>
      <w:tr w:rsidR="005B0492" w:rsidRPr="00BD0442" w14:paraId="525883D3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6E88A64C" w14:textId="51047BE1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60A60D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5CEFEB1" w14:textId="6076C682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8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0D8818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8.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F2AD89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9.29 - 27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C4B4FB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4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A5FF8FF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E01320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2.3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4A66DA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5.74 - 29.29</w:t>
            </w:r>
          </w:p>
        </w:tc>
      </w:tr>
      <w:tr w:rsidR="005B0492" w:rsidRPr="00BD0442" w14:paraId="6716B7DA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28C60C32" w14:textId="163D500D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CEAC2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3AE899E" w14:textId="0996E021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E2302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2.4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55DA254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7.73 - 27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2954D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0A8C4B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8EE5E3" w14:textId="24A8670D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3.9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6160DA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9.99 - 49.42</w:t>
            </w:r>
          </w:p>
        </w:tc>
      </w:tr>
      <w:tr w:rsidR="005B0492" w:rsidRPr="00BD0442" w14:paraId="4E803F62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6D980D85" w14:textId="076C66A0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4B93A9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76CAD69" w14:textId="1EC20A64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456816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7.5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4B7171E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8.61 - 57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FEAEF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B8A339C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EABC4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9.3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B45595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8.29 - 61.29</w:t>
            </w:r>
          </w:p>
        </w:tc>
      </w:tr>
      <w:tr w:rsidR="005B0492" w:rsidRPr="00BD0442" w14:paraId="3B2FF754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290C6CF8" w14:textId="0FEDA8F8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BD1BD1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DE103D4" w14:textId="384CCA8A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5CD33B" w14:textId="3010914E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0.4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203189" w14:textId="0CB66729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5.68 - 35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1929F6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66BB05E" w14:textId="4532799E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</w:t>
            </w:r>
            <w:r w:rsidR="005B0492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59AC22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0.6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2D9813" w14:textId="77777777" w:rsidR="00BD0442" w:rsidRPr="00063C63" w:rsidRDefault="00BD0442" w:rsidP="00BD044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1.95 - 62.17</w:t>
            </w:r>
          </w:p>
        </w:tc>
      </w:tr>
    </w:tbl>
    <w:p w14:paraId="5870F5A7" w14:textId="4F75448B" w:rsidR="00DB548F" w:rsidRDefault="00063C63" w:rsidP="00683E7C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4FDCDE" wp14:editId="5CB826B4">
                <wp:simplePos x="0" y="0"/>
                <wp:positionH relativeFrom="margin">
                  <wp:align>left</wp:align>
                </wp:positionH>
                <wp:positionV relativeFrom="paragraph">
                  <wp:posOffset>63549</wp:posOffset>
                </wp:positionV>
                <wp:extent cx="8521700" cy="5715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170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E7A6E3" w14:textId="5467A344" w:rsidR="00063C63" w:rsidRPr="00000274" w:rsidRDefault="00063C63" w:rsidP="00063C63">
                            <w:pPr>
                              <w:spacing w:after="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ata source: Centers for Disease Control and Prevention</w:t>
                            </w:r>
                            <w:r w:rsidR="00663332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[2,3]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bbreviation: AAPC, average annual percent change</w:t>
                            </w:r>
                          </w:p>
                          <w:p w14:paraId="54FA35BE" w14:textId="491B317F" w:rsidR="00063C63" w:rsidRPr="00000274" w:rsidRDefault="00063C63" w:rsidP="00063C63">
                            <w:pPr>
                              <w:spacing w:after="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000274">
                              <w:rPr>
                                <w:rFonts w:ascii="Calibri" w:eastAsia="Times New Roman" w:hAnsi="Calibri" w:cs="Calibri"/>
                                <w:vertAlign w:val="superscript"/>
                              </w:rPr>
                              <w:t>ⴕ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AAPC is </w:t>
                            </w:r>
                            <w:r w:rsidRPr="00000274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</w:rPr>
                              <w:t>not statistically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significant from zero (2-sided </w:t>
                            </w:r>
                            <w:r w:rsidRPr="00000274">
                              <w:rPr>
                                <w:rFonts w:asciiTheme="minorBidi" w:hAnsiTheme="minorBidi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="00AB13AD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&gt;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0.05). Mortality trends were evaluated using the </w:t>
                            </w:r>
                            <w:proofErr w:type="spellStart"/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Joinpoint</w:t>
                            </w:r>
                            <w:proofErr w:type="spellEnd"/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Regression Program (Version 4.8.0.1).</w:t>
                            </w:r>
                          </w:p>
                          <w:p w14:paraId="1DECADB7" w14:textId="77777777" w:rsidR="00063C63" w:rsidRPr="00000274" w:rsidRDefault="00063C63" w:rsidP="00063C6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Note: Overall mortality from a specific drug is all deaths involving this drug whether alone or when combined with any other dru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FDCDE" id="Text Box 3" o:spid="_x0000_s1027" type="#_x0000_t202" style="position:absolute;margin-left:0;margin-top:5pt;width:671pt;height:45pt;z-index:251673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" fillcolor="white [3201]" stroked="f" strokeweight=".5pt">
                <v:textbox>
                  <w:txbxContent>
                    <w:p w14:paraId="5FE7A6E3" w14:textId="5467A344" w:rsidR="00063C63" w:rsidRPr="00000274" w:rsidRDefault="00063C63" w:rsidP="00063C63">
                      <w:pPr>
                        <w:spacing w:after="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Data source: Centers for Disease Control and Prevention</w:t>
                      </w:r>
                      <w:r w:rsidR="00663332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[2,3]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; 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Abbreviation: AAPC, average annual percent change</w:t>
                      </w:r>
                    </w:p>
                    <w:p w14:paraId="54FA35BE" w14:textId="491B317F" w:rsidR="00063C63" w:rsidRPr="00000274" w:rsidRDefault="00063C63" w:rsidP="00063C63">
                      <w:pPr>
                        <w:spacing w:after="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000274">
                        <w:rPr>
                          <w:rFonts w:ascii="Calibri" w:eastAsia="Times New Roman" w:hAnsi="Calibri" w:cs="Calibri"/>
                          <w:vertAlign w:val="superscript"/>
                        </w:rPr>
                        <w:t>ⴕ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AAPC is </w:t>
                      </w:r>
                      <w:r w:rsidRPr="00000274">
                        <w:rPr>
                          <w:rFonts w:asciiTheme="minorBidi" w:hAnsiTheme="minorBidi"/>
                          <w:b/>
                          <w:bCs/>
                          <w:sz w:val="18"/>
                          <w:szCs w:val="18"/>
                        </w:rPr>
                        <w:t>not statistically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significant from zero (2-sided </w:t>
                      </w:r>
                      <w:r w:rsidRPr="00000274">
                        <w:rPr>
                          <w:rFonts w:asciiTheme="minorBidi" w:hAnsiTheme="minorBidi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="00AB13AD">
                        <w:rPr>
                          <w:rFonts w:asciiTheme="minorBidi" w:hAnsiTheme="minorBidi"/>
                          <w:sz w:val="18"/>
                          <w:szCs w:val="18"/>
                        </w:rPr>
                        <w:t>&gt;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0.05). Mortality trends were evaluated using the </w:t>
                      </w:r>
                      <w:proofErr w:type="spellStart"/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Joinpoint</w:t>
                      </w:r>
                      <w:proofErr w:type="spellEnd"/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Regression Program (Version 4.8.0.1).</w:t>
                      </w:r>
                    </w:p>
                    <w:p w14:paraId="1DECADB7" w14:textId="77777777" w:rsidR="00063C63" w:rsidRPr="00000274" w:rsidRDefault="00063C63" w:rsidP="00063C6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Note: Overall mortality from a specific drug is all deaths involving this drug whether alone or when combined with any other dru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51DAF">
        <w:rPr>
          <w:rFonts w:asciiTheme="minorBidi" w:hAnsiTheme="minorBidi"/>
          <w:b/>
          <w:bCs/>
          <w:sz w:val="24"/>
          <w:szCs w:val="24"/>
        </w:rPr>
        <w:t xml:space="preserve">    </w:t>
      </w:r>
    </w:p>
    <w:p w14:paraId="439E4D2A" w14:textId="6397BE88" w:rsidR="00DB548F" w:rsidRDefault="00DB548F" w:rsidP="00683E7C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4DBE63F9" w14:textId="0ABBD5C3" w:rsidR="000F1E40" w:rsidRPr="00072226" w:rsidRDefault="00063C63" w:rsidP="00BE6D20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  <w:r w:rsidR="00BE6D20">
        <w:rPr>
          <w:rFonts w:asciiTheme="minorBidi" w:hAnsiTheme="minorBidi"/>
          <w:b/>
          <w:bCs/>
          <w:sz w:val="24"/>
          <w:szCs w:val="24"/>
        </w:rPr>
        <w:lastRenderedPageBreak/>
        <w:t xml:space="preserve">Additional File </w:t>
      </w:r>
      <w:r w:rsidR="000F1E40"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0567BF">
        <w:rPr>
          <w:rFonts w:asciiTheme="minorBidi" w:hAnsiTheme="minorBidi"/>
          <w:b/>
          <w:bCs/>
          <w:sz w:val="24"/>
          <w:szCs w:val="24"/>
        </w:rPr>
        <w:t>4</w:t>
      </w:r>
      <w:r w:rsidR="000F1E40">
        <w:rPr>
          <w:rFonts w:asciiTheme="minorBidi" w:hAnsiTheme="minorBidi"/>
          <w:b/>
          <w:bCs/>
          <w:sz w:val="24"/>
          <w:szCs w:val="24"/>
        </w:rPr>
        <w:t xml:space="preserve">. </w:t>
      </w:r>
      <w:r w:rsidR="000F1E40" w:rsidRPr="00072226">
        <w:rPr>
          <w:rFonts w:asciiTheme="minorBidi" w:hAnsiTheme="minorBidi"/>
          <w:b/>
          <w:bCs/>
          <w:sz w:val="24"/>
          <w:szCs w:val="24"/>
        </w:rPr>
        <w:t>Mortality trends due to combinations of opioids and other psychoactive</w:t>
      </w:r>
      <w:r w:rsidR="000F1E40">
        <w:rPr>
          <w:rFonts w:asciiTheme="minorBidi" w:hAnsiTheme="minorBidi"/>
          <w:b/>
          <w:bCs/>
          <w:sz w:val="24"/>
          <w:szCs w:val="24"/>
        </w:rPr>
        <w:t xml:space="preserve"> drugs by</w:t>
      </w:r>
      <w:r w:rsidR="000F1E40" w:rsidRPr="00072226">
        <w:rPr>
          <w:rFonts w:asciiTheme="minorBidi" w:hAnsiTheme="minorBidi"/>
          <w:b/>
          <w:bCs/>
          <w:sz w:val="24"/>
          <w:szCs w:val="24"/>
        </w:rPr>
        <w:t xml:space="preserve"> race</w:t>
      </w:r>
      <w:r w:rsidR="000F1E40">
        <w:rPr>
          <w:rFonts w:asciiTheme="minorBidi" w:hAnsiTheme="minorBidi"/>
          <w:b/>
          <w:bCs/>
          <w:sz w:val="24"/>
          <w:szCs w:val="24"/>
        </w:rPr>
        <w:t xml:space="preserve"> in women</w:t>
      </w:r>
      <w:r w:rsidR="000F1E40" w:rsidRPr="00072226">
        <w:rPr>
          <w:rFonts w:asciiTheme="minorBidi" w:hAnsiTheme="minorBidi"/>
          <w:b/>
          <w:bCs/>
          <w:sz w:val="24"/>
          <w:szCs w:val="24"/>
        </w:rPr>
        <w:t xml:space="preserve">, </w:t>
      </w:r>
      <w:r w:rsidR="0075406A">
        <w:rPr>
          <w:rFonts w:asciiTheme="minorBidi" w:hAnsiTheme="minorBidi"/>
          <w:b/>
          <w:bCs/>
          <w:sz w:val="24"/>
          <w:szCs w:val="24"/>
        </w:rPr>
        <w:t>2013</w:t>
      </w:r>
      <w:r w:rsidR="000F1E40" w:rsidRPr="00072226">
        <w:rPr>
          <w:rFonts w:asciiTheme="minorBidi" w:hAnsiTheme="minorBidi"/>
          <w:b/>
          <w:bCs/>
          <w:sz w:val="24"/>
          <w:szCs w:val="24"/>
        </w:rPr>
        <w:t>-2018</w:t>
      </w:r>
    </w:p>
    <w:tbl>
      <w:tblPr>
        <w:tblW w:w="13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080"/>
        <w:gridCol w:w="900"/>
        <w:gridCol w:w="1080"/>
        <w:gridCol w:w="1710"/>
        <w:gridCol w:w="900"/>
        <w:gridCol w:w="990"/>
        <w:gridCol w:w="1080"/>
        <w:gridCol w:w="1620"/>
      </w:tblGrid>
      <w:tr w:rsidR="000F1E40" w:rsidRPr="00063C63" w14:paraId="407197E3" w14:textId="77777777" w:rsidTr="00A51DAF">
        <w:trPr>
          <w:trHeight w:val="290"/>
          <w:jc w:val="center"/>
        </w:trPr>
        <w:tc>
          <w:tcPr>
            <w:tcW w:w="3960" w:type="dxa"/>
            <w:vMerge w:val="restart"/>
            <w:shd w:val="clear" w:color="auto" w:fill="auto"/>
            <w:hideMark/>
          </w:tcPr>
          <w:p w14:paraId="61830EC1" w14:textId="6BDE3A2B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Cause of drug-related death</w:t>
            </w:r>
          </w:p>
        </w:tc>
        <w:tc>
          <w:tcPr>
            <w:tcW w:w="4770" w:type="dxa"/>
            <w:gridSpan w:val="4"/>
            <w:shd w:val="clear" w:color="auto" w:fill="auto"/>
            <w:noWrap/>
            <w:hideMark/>
          </w:tcPr>
          <w:p w14:paraId="7BD9DD1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White Women</w:t>
            </w:r>
          </w:p>
        </w:tc>
        <w:tc>
          <w:tcPr>
            <w:tcW w:w="4590" w:type="dxa"/>
            <w:gridSpan w:val="4"/>
            <w:shd w:val="clear" w:color="auto" w:fill="auto"/>
            <w:noWrap/>
            <w:hideMark/>
          </w:tcPr>
          <w:p w14:paraId="70030F5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Black Women</w:t>
            </w:r>
          </w:p>
        </w:tc>
      </w:tr>
      <w:tr w:rsidR="000F1E40" w:rsidRPr="00063C63" w14:paraId="2915F332" w14:textId="77777777" w:rsidTr="00A51DAF">
        <w:trPr>
          <w:trHeight w:val="660"/>
          <w:jc w:val="center"/>
        </w:trPr>
        <w:tc>
          <w:tcPr>
            <w:tcW w:w="3960" w:type="dxa"/>
            <w:vMerge/>
            <w:vAlign w:val="center"/>
            <w:hideMark/>
          </w:tcPr>
          <w:p w14:paraId="60DCBA5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hideMark/>
          </w:tcPr>
          <w:p w14:paraId="0EE5F53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ge-adjusted Death Rate Per 100,000 Population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hideMark/>
          </w:tcPr>
          <w:p w14:paraId="098883C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APC</w:t>
            </w:r>
          </w:p>
          <w:p w14:paraId="26FC6B96" w14:textId="5E23B10A" w:rsidR="008C3432" w:rsidRPr="00063C63" w:rsidRDefault="008C3432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(2013-2018)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14:paraId="3CB82CF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APC 95%</w:t>
            </w:r>
          </w:p>
        </w:tc>
        <w:tc>
          <w:tcPr>
            <w:tcW w:w="1890" w:type="dxa"/>
            <w:gridSpan w:val="2"/>
            <w:shd w:val="clear" w:color="auto" w:fill="auto"/>
            <w:hideMark/>
          </w:tcPr>
          <w:p w14:paraId="00A1C08C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ge-adjusted Death Rate Per 100,000 Population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hideMark/>
          </w:tcPr>
          <w:p w14:paraId="0591868C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APC</w:t>
            </w:r>
          </w:p>
          <w:p w14:paraId="586472E8" w14:textId="3AE349AE" w:rsidR="008C3432" w:rsidRPr="00063C63" w:rsidRDefault="008C3432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(2013-2018)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hideMark/>
          </w:tcPr>
          <w:p w14:paraId="2099030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AAPC 95%</w:t>
            </w:r>
          </w:p>
        </w:tc>
      </w:tr>
      <w:tr w:rsidR="00F71708" w:rsidRPr="00063C63" w14:paraId="0562E379" w14:textId="77777777" w:rsidTr="00A51DAF">
        <w:trPr>
          <w:trHeight w:val="290"/>
          <w:jc w:val="center"/>
        </w:trPr>
        <w:tc>
          <w:tcPr>
            <w:tcW w:w="3960" w:type="dxa"/>
            <w:vMerge/>
            <w:vAlign w:val="center"/>
            <w:hideMark/>
          </w:tcPr>
          <w:p w14:paraId="4A1F7BD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4DF97B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0CB22F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080" w:type="dxa"/>
            <w:vMerge/>
            <w:vAlign w:val="center"/>
            <w:hideMark/>
          </w:tcPr>
          <w:p w14:paraId="0C082F8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3113F57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5BC5D4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654930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080" w:type="dxa"/>
            <w:vMerge/>
            <w:vAlign w:val="center"/>
            <w:hideMark/>
          </w:tcPr>
          <w:p w14:paraId="759A38B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87F441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F71708" w:rsidRPr="00063C63" w14:paraId="7BA1F635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3DBD3B4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All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97CD9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.5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DB7CA1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0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CFB356" w14:textId="7ACEE29E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0.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11FB6D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26 - 17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B5623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9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184CBC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.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8AE3F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1.2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159586C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6.8 - 25.92</w:t>
            </w:r>
          </w:p>
        </w:tc>
      </w:tr>
      <w:tr w:rsidR="00F71708" w:rsidRPr="00063C63" w14:paraId="75AA4089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0F6F3A5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1D71B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0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9A08B7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.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124198" w14:textId="64570E5D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8.5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A6B525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6.05 - 62.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43941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4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594720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E710D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8.8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D7DFEF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1.55 - 116.62</w:t>
            </w:r>
          </w:p>
        </w:tc>
      </w:tr>
      <w:tr w:rsidR="00F71708" w:rsidRPr="00063C63" w14:paraId="5DF501C2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1F7AB19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FAF3CC" w14:textId="525DD689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5</w:t>
            </w:r>
            <w:r w:rsidR="00106AE6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667B71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E6FED7" w14:textId="505ADA84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5</w:t>
            </w:r>
            <w:r w:rsidR="00000274" w:rsidRPr="00063C63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 xml:space="preserve"> </w:t>
            </w:r>
            <w:r w:rsidR="00000274" w:rsidRPr="00063C63">
              <w:rPr>
                <w:rFonts w:ascii="Sylfaen" w:eastAsia="Times New Roman" w:hAnsi="Sylfaen" w:cs="Sylfaen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FCB34B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-3.87 - 4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B2AD5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4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EB1DB44" w14:textId="05CB47A4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35C40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.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1AE11F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33 - 9.38</w:t>
            </w:r>
          </w:p>
        </w:tc>
      </w:tr>
      <w:tr w:rsidR="00F71708" w:rsidRPr="00063C63" w14:paraId="5B2835FB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1B514A1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9338C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2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2F70D6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C91436" w14:textId="306EA560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.9</w:t>
            </w:r>
            <w:r w:rsidR="00000274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F192A8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.71 - 9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80EE0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43982B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57F14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6.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1D0325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05 - 31.48</w:t>
            </w:r>
          </w:p>
        </w:tc>
      </w:tr>
      <w:tr w:rsidR="00F71708" w:rsidRPr="00063C63" w14:paraId="16071CEB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30ABBA1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100C3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8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DB20C8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97496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9.5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0E783E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5.38 - 33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BD0BF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B7FE52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8709C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8.7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B8DB28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2.25 - 45.53</w:t>
            </w:r>
          </w:p>
        </w:tc>
      </w:tr>
      <w:tr w:rsidR="00F71708" w:rsidRPr="00063C63" w14:paraId="4BC7DC21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29ED3379" w14:textId="3D8F1091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 + All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DC631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8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0D2B47D" w14:textId="4BF338EA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62E34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8.3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2B6A3D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.93 - 9.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B74E2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A3E4E7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540CE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6.6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A80018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92 - 30.88</w:t>
            </w:r>
          </w:p>
        </w:tc>
      </w:tr>
      <w:tr w:rsidR="00F71708" w:rsidRPr="00063C63" w14:paraId="1125893E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4D54C56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255A4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3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C054489" w14:textId="4CDB4CA9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23277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6.7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CACF49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2.21 - 21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2F2257" w14:textId="590E7658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7</w:t>
            </w:r>
            <w:r w:rsidR="002E0987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54517E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B2F0E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5.5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9CFBA2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9.93 - 31.39</w:t>
            </w:r>
          </w:p>
        </w:tc>
      </w:tr>
      <w:tr w:rsidR="00F71708" w:rsidRPr="00063C63" w14:paraId="10FF62E0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680EDAE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F09F6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7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6209AF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E6FB4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9.5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742E06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2.23 - 37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A7DB29" w14:textId="1ADF028F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8</w:t>
            </w:r>
            <w:r w:rsidR="002E0987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18F848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.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DBA6D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2.7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A9DC0E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6.97 - 28.72</w:t>
            </w:r>
          </w:p>
        </w:tc>
      </w:tr>
      <w:tr w:rsidR="00F71708" w:rsidRPr="00063C63" w14:paraId="602DACCE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3080DAF5" w14:textId="273F2C31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 + All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5CA99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FE2F5B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F99B5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3.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2C8357C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5.8 - 42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B8C5B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C84E3A8" w14:textId="333657AB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9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1E5B0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8.5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9701D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8.96 - 48.91</w:t>
            </w:r>
          </w:p>
        </w:tc>
      </w:tr>
      <w:tr w:rsidR="00F71708" w:rsidRPr="00063C63" w14:paraId="7FFCAB2D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534B3AAB" w14:textId="0BEB12A1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16982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5D8B8F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3C7B3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05.5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94F387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5.05 - 141.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35ADA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954C980" w14:textId="6288132D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.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C2EC72" w14:textId="46CE1363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05.6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F5AD0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83.07 - 130.89</w:t>
            </w:r>
          </w:p>
        </w:tc>
      </w:tr>
      <w:tr w:rsidR="00F71708" w:rsidRPr="00063C63" w14:paraId="7E55BC06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1B3FED4A" w14:textId="47F89949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All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7EE0C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483567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99EBD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5.2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4F8E58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0.09 - 40.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89564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EBF1E5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FC76F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6.0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46D40A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7.48 - 55.19</w:t>
            </w:r>
          </w:p>
        </w:tc>
      </w:tr>
      <w:tr w:rsidR="00F71708" w:rsidRPr="00063C63" w14:paraId="6DB1FEFE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3A1B3A53" w14:textId="2DC8F39F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995DA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3AA2E1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B766E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86.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0F35C0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8.64 - 106.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1E1D2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552672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4CC75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6.4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D87617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97.36 - 137.35</w:t>
            </w:r>
          </w:p>
        </w:tc>
      </w:tr>
      <w:tr w:rsidR="00F71708" w:rsidRPr="00063C63" w14:paraId="344B334B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60905965" w14:textId="003958D3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C2731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AC6662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4947AC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0.2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4F6E2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1.09 - 5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425BE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4CCCFE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5013E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5.0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B194A7C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9.11 - 72.81</w:t>
            </w:r>
          </w:p>
        </w:tc>
      </w:tr>
      <w:tr w:rsidR="00F71708" w:rsidRPr="00063C63" w14:paraId="084E9734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43FB879B" w14:textId="3A77F89A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8E2A7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1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FFFD2F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4C853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.1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69ED5F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8 - 5.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830F7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CF42A3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040A06" w14:textId="63DA2E64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9.1</w:t>
            </w:r>
            <w:r w:rsidR="00E51DD4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C0148B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.53 - 12.79</w:t>
            </w:r>
          </w:p>
        </w:tc>
      </w:tr>
      <w:tr w:rsidR="00F71708" w:rsidRPr="00063C63" w14:paraId="28C42FD7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4A0B64C1" w14:textId="4BE401E5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5865DE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25292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6A8FD0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01094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2.8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ECCF68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2.19 - 44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1A72C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9B339E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C1306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8.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6BB9C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.44 - 104.58</w:t>
            </w:r>
          </w:p>
        </w:tc>
      </w:tr>
      <w:tr w:rsidR="00F71708" w:rsidRPr="00063C63" w14:paraId="5726972B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096C057A" w14:textId="78DFF051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Synthetic Opioids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1ADFE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20C7EC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696F2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86.4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BDA7F4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5.12 - 98.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521C5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116030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7E2F8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82.9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F32D8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65.64 - 102.06</w:t>
            </w:r>
          </w:p>
        </w:tc>
      </w:tr>
      <w:tr w:rsidR="00F71708" w:rsidRPr="00063C63" w14:paraId="2FAEDECF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7E822183" w14:textId="7790BADB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4C971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24C90B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597E8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3.1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A57A8A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6.14 - 30.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EEF86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DBD1F9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712A3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1.5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F6E25D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6.21 - 37.2</w:t>
            </w:r>
          </w:p>
        </w:tc>
      </w:tr>
      <w:tr w:rsidR="00F71708" w:rsidRPr="00063C63" w14:paraId="67A7CB67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62A67108" w14:textId="485B9B11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4B24D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BD0F2E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03FEA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4.9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64D525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8.92 - 41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5CAF3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1BBBCF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4DD2E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4.2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6A0F37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6.44 - 62.44</w:t>
            </w:r>
          </w:p>
        </w:tc>
      </w:tr>
      <w:tr w:rsidR="00F71708" w:rsidRPr="00063C63" w14:paraId="5237A1FD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2B3325B5" w14:textId="4E6A5488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3A4AD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B5551B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2D149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1.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37B3A9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3.64 - 30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83C85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FA98A6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2F27E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3.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1A68E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6.82 - 40.19</w:t>
            </w:r>
          </w:p>
        </w:tc>
      </w:tr>
      <w:tr w:rsidR="00F71708" w:rsidRPr="00063C63" w14:paraId="569A1DB2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3B4E3D9A" w14:textId="2242675F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9E1CDB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3C5C438" w14:textId="5C914439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0556D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8.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8E115F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0.96 - 36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13ECC3" w14:textId="2EE4E631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</w:t>
            </w:r>
            <w:r w:rsidR="002E0987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D6EB46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0AC84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4.8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7B219F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.71 - 18.06</w:t>
            </w:r>
          </w:p>
        </w:tc>
      </w:tr>
      <w:tr w:rsidR="00F71708" w:rsidRPr="00063C63" w14:paraId="4093E608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71722C1F" w14:textId="3B77CCFE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13A82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125F86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B6FE9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8.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F513CF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6.78 - 19.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9CE1B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F8B16D8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F84AB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8.8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156234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3.07 - 24.96</w:t>
            </w:r>
          </w:p>
        </w:tc>
      </w:tr>
      <w:tr w:rsidR="00F71708" w:rsidRPr="00063C63" w14:paraId="627159BA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04ECA431" w14:textId="617E9DA3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6392C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8022E1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ADF2E1" w14:textId="7EE9A133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1</w:t>
            </w:r>
            <w:r w:rsidR="00E51DD4" w:rsidRPr="00063C63">
              <w:rPr>
                <w:rFonts w:asciiTheme="minorBidi" w:eastAsia="Times New Roman" w:hAnsiTheme="minorBidi"/>
                <w:sz w:val="20"/>
                <w:szCs w:val="20"/>
              </w:rPr>
              <w:t>.0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A4B7E20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1.68 - 31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326A09" w14:textId="1E5FB77A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</w:t>
            </w:r>
            <w:r w:rsidR="002E0987" w:rsidRPr="00063C63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21AE85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50EC7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9.6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48C38F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7.02 - 33.77</w:t>
            </w:r>
          </w:p>
        </w:tc>
      </w:tr>
      <w:tr w:rsidR="00F71708" w:rsidRPr="00063C63" w14:paraId="0C86C1B4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318C2F27" w14:textId="2C55D9A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Benzodiazepines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F9CB4C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EF9248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FB744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9.6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7A7F5A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3.77 - 35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889E5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12EC400" w14:textId="195492D2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21F26A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4.7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5DB21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2.56 - 58.05</w:t>
            </w:r>
          </w:p>
        </w:tc>
      </w:tr>
      <w:tr w:rsidR="00F71708" w:rsidRPr="00063C63" w14:paraId="47B9EB69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28C1CE97" w14:textId="2BCDEFC9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Cocaine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+</w:t>
            </w:r>
            <w:r w:rsidR="0075406A" w:rsidRPr="00063C63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sychostimulan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1F332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DFB0149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6D59B6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54.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B176F4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1.86 - 68.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14368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B7BD2B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4EDCB7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40.7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4764175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7.01 - 55.99</w:t>
            </w:r>
          </w:p>
        </w:tc>
      </w:tr>
      <w:tr w:rsidR="00F71708" w:rsidRPr="00063C63" w14:paraId="1E33124D" w14:textId="77777777" w:rsidTr="00A51DAF">
        <w:trPr>
          <w:trHeight w:val="290"/>
          <w:jc w:val="center"/>
        </w:trPr>
        <w:tc>
          <w:tcPr>
            <w:tcW w:w="3960" w:type="dxa"/>
            <w:shd w:val="clear" w:color="auto" w:fill="auto"/>
            <w:noWrap/>
            <w:hideMark/>
          </w:tcPr>
          <w:p w14:paraId="4289070B" w14:textId="738918EB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Prescription Opioids + Hero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DFFA0E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488A262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CA6563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15.3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A0745D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8.47 - 22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9CCEC1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7B49A14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87D48C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31.7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F1CC2F" w14:textId="77777777" w:rsidR="000F1E40" w:rsidRPr="00063C63" w:rsidRDefault="000F1E40" w:rsidP="000F1E4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63C63">
              <w:rPr>
                <w:rFonts w:asciiTheme="minorBidi" w:eastAsia="Times New Roman" w:hAnsiTheme="minorBidi"/>
                <w:sz w:val="20"/>
                <w:szCs w:val="20"/>
              </w:rPr>
              <w:t>24.69 - 39.13</w:t>
            </w:r>
          </w:p>
        </w:tc>
      </w:tr>
    </w:tbl>
    <w:p w14:paraId="6A65334F" w14:textId="3C318E50" w:rsidR="000F1E40" w:rsidRDefault="00000274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2D5A8B" wp14:editId="6C2A29E3">
                <wp:simplePos x="0" y="0"/>
                <wp:positionH relativeFrom="margin">
                  <wp:posOffset>273050</wp:posOffset>
                </wp:positionH>
                <wp:positionV relativeFrom="paragraph">
                  <wp:posOffset>95250</wp:posOffset>
                </wp:positionV>
                <wp:extent cx="8521700" cy="5715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170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327689" w14:textId="704CEFAE" w:rsidR="00000274" w:rsidRPr="00000274" w:rsidRDefault="00000274" w:rsidP="00000274">
                            <w:pPr>
                              <w:spacing w:after="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ata source: Centers for Disease Control and Prevention</w:t>
                            </w:r>
                            <w:r w:rsidR="00663332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[2,3]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bbreviation: AAPC, average annual percent change</w:t>
                            </w:r>
                          </w:p>
                          <w:p w14:paraId="5EFA4155" w14:textId="27F8F012" w:rsidR="00000274" w:rsidRPr="00000274" w:rsidRDefault="00000274" w:rsidP="00000274">
                            <w:pPr>
                              <w:spacing w:after="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000274">
                              <w:rPr>
                                <w:rFonts w:ascii="Calibri" w:eastAsia="Times New Roman" w:hAnsi="Calibri" w:cs="Calibri"/>
                                <w:vertAlign w:val="superscript"/>
                              </w:rPr>
                              <w:t>ⴕ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AAPC is </w:t>
                            </w:r>
                            <w:r w:rsidRPr="00000274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</w:rPr>
                              <w:t>not statistically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significant from zero (2-sided </w:t>
                            </w:r>
                            <w:r w:rsidRPr="00000274">
                              <w:rPr>
                                <w:rFonts w:asciiTheme="minorBidi" w:hAnsiTheme="minorBidi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="00AB13AD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&gt;</w:t>
                            </w: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0.05). Mortality trends were evaluated using the </w:t>
                            </w:r>
                            <w:proofErr w:type="spellStart"/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Joinpoint</w:t>
                            </w:r>
                            <w:proofErr w:type="spellEnd"/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Regression Program (Version 4.8.0.1).</w:t>
                            </w:r>
                          </w:p>
                          <w:p w14:paraId="41A9325F" w14:textId="77777777" w:rsidR="00000274" w:rsidRPr="00000274" w:rsidRDefault="00000274" w:rsidP="00000274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00027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Note: Overall mortality from a specific drug is all deaths involving this drug whether alone or when combined with any other dru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D5A8B" id="Text Box 2" o:spid="_x0000_s1028" type="#_x0000_t202" style="position:absolute;left:0;text-align:left;margin-left:21.5pt;margin-top:7.5pt;width:671pt;height:4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" fillcolor="white [3201]" stroked="f" strokeweight=".5pt">
                <v:textbox>
                  <w:txbxContent>
                    <w:p w14:paraId="44327689" w14:textId="704CEFAE" w:rsidR="00000274" w:rsidRPr="00000274" w:rsidRDefault="00000274" w:rsidP="00000274">
                      <w:pPr>
                        <w:spacing w:after="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Data source: Centers for Disease Control and Prevention</w:t>
                      </w:r>
                      <w:r w:rsidR="00663332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[2,3]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; 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Abbreviation: AAPC, average annual percent change</w:t>
                      </w:r>
                    </w:p>
                    <w:p w14:paraId="5EFA4155" w14:textId="27F8F012" w:rsidR="00000274" w:rsidRPr="00000274" w:rsidRDefault="00000274" w:rsidP="00000274">
                      <w:pPr>
                        <w:spacing w:after="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000274">
                        <w:rPr>
                          <w:rFonts w:ascii="Calibri" w:eastAsia="Times New Roman" w:hAnsi="Calibri" w:cs="Calibri"/>
                          <w:vertAlign w:val="superscript"/>
                        </w:rPr>
                        <w:t>ⴕ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AAPC is </w:t>
                      </w:r>
                      <w:r w:rsidRPr="00000274">
                        <w:rPr>
                          <w:rFonts w:asciiTheme="minorBidi" w:hAnsiTheme="minorBidi"/>
                          <w:b/>
                          <w:bCs/>
                          <w:sz w:val="18"/>
                          <w:szCs w:val="18"/>
                        </w:rPr>
                        <w:t>not statistically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significant from zero (2-sided </w:t>
                      </w:r>
                      <w:r w:rsidRPr="00000274">
                        <w:rPr>
                          <w:rFonts w:asciiTheme="minorBidi" w:hAnsiTheme="minorBidi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="00AB13AD">
                        <w:rPr>
                          <w:rFonts w:asciiTheme="minorBidi" w:hAnsiTheme="minorBidi"/>
                          <w:sz w:val="18"/>
                          <w:szCs w:val="18"/>
                        </w:rPr>
                        <w:t>&gt;</w:t>
                      </w: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0.05). Mortality trends were evaluated using the </w:t>
                      </w:r>
                      <w:proofErr w:type="spellStart"/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Joinpoint</w:t>
                      </w:r>
                      <w:proofErr w:type="spellEnd"/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Regression Program (Version 4.8.0.1).</w:t>
                      </w:r>
                    </w:p>
                    <w:p w14:paraId="41A9325F" w14:textId="77777777" w:rsidR="00000274" w:rsidRPr="00000274" w:rsidRDefault="00000274" w:rsidP="00000274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000274">
                        <w:rPr>
                          <w:rFonts w:asciiTheme="minorBidi" w:hAnsiTheme="minorBidi"/>
                          <w:sz w:val="18"/>
                          <w:szCs w:val="18"/>
                        </w:rPr>
                        <w:t>Note: Overall mortality from a specific drug is all deaths involving this drug whether alone or when combined with any other dru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B401465" w14:textId="77777777" w:rsidR="00186689" w:rsidRDefault="00186689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44E69586" w14:textId="77A9C3E0" w:rsidR="009C2D6C" w:rsidRDefault="00BE6D20" w:rsidP="00AB13AD">
      <w:pPr>
        <w:ind w:left="45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Additional File</w:t>
      </w:r>
      <w:r w:rsidR="00A51DAF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9C2D6C" w:rsidRPr="007B03E2">
        <w:rPr>
          <w:rFonts w:asciiTheme="minorBidi" w:hAnsiTheme="minorBidi"/>
          <w:b/>
          <w:bCs/>
          <w:sz w:val="24"/>
          <w:szCs w:val="24"/>
        </w:rPr>
        <w:t xml:space="preserve">Figure </w:t>
      </w:r>
      <w:r w:rsidR="00BA4C5D" w:rsidRPr="007B03E2">
        <w:rPr>
          <w:rFonts w:asciiTheme="minorBidi" w:hAnsiTheme="minorBidi"/>
          <w:b/>
          <w:bCs/>
          <w:sz w:val="24"/>
          <w:szCs w:val="24"/>
        </w:rPr>
        <w:t>2</w:t>
      </w:r>
      <w:r w:rsidR="009C2D6C" w:rsidRPr="007B03E2">
        <w:rPr>
          <w:rFonts w:asciiTheme="minorBidi" w:hAnsiTheme="minorBidi"/>
          <w:b/>
          <w:bCs/>
          <w:sz w:val="24"/>
          <w:szCs w:val="24"/>
        </w:rPr>
        <w:t>. Percent of co-involvement of p</w:t>
      </w:r>
      <w:r w:rsidR="004C1A56" w:rsidRPr="007B03E2">
        <w:rPr>
          <w:rFonts w:asciiTheme="minorBidi" w:hAnsiTheme="minorBidi"/>
          <w:b/>
          <w:bCs/>
          <w:sz w:val="24"/>
          <w:szCs w:val="24"/>
        </w:rPr>
        <w:t>sychoactive</w:t>
      </w:r>
      <w:r w:rsidR="009C2D6C" w:rsidRPr="007B03E2">
        <w:rPr>
          <w:rFonts w:asciiTheme="minorBidi" w:hAnsiTheme="minorBidi"/>
          <w:b/>
          <w:bCs/>
          <w:sz w:val="24"/>
          <w:szCs w:val="24"/>
        </w:rPr>
        <w:t xml:space="preserve"> drugs </w:t>
      </w:r>
      <w:r w:rsidR="00AC0AB1" w:rsidRPr="007B03E2">
        <w:rPr>
          <w:rFonts w:asciiTheme="minorBidi" w:hAnsiTheme="minorBidi"/>
          <w:b/>
          <w:bCs/>
          <w:sz w:val="24"/>
          <w:szCs w:val="24"/>
        </w:rPr>
        <w:t xml:space="preserve">in </w:t>
      </w:r>
      <w:r w:rsidR="009C2D6C" w:rsidRPr="007B03E2">
        <w:rPr>
          <w:rFonts w:asciiTheme="minorBidi" w:hAnsiTheme="minorBidi"/>
          <w:b/>
          <w:bCs/>
          <w:sz w:val="24"/>
          <w:szCs w:val="24"/>
        </w:rPr>
        <w:t>deaths</w:t>
      </w:r>
      <w:r w:rsidR="004C1A56" w:rsidRPr="007B03E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AC0AB1" w:rsidRPr="007B03E2">
        <w:rPr>
          <w:rFonts w:asciiTheme="minorBidi" w:hAnsiTheme="minorBidi"/>
          <w:b/>
          <w:bCs/>
          <w:sz w:val="24"/>
          <w:szCs w:val="24"/>
        </w:rPr>
        <w:t xml:space="preserve">due to opioid subtypes </w:t>
      </w:r>
      <w:r w:rsidR="004C1A56" w:rsidRPr="007B03E2">
        <w:rPr>
          <w:rFonts w:asciiTheme="minorBidi" w:hAnsiTheme="minorBidi"/>
          <w:b/>
          <w:bCs/>
          <w:sz w:val="24"/>
          <w:szCs w:val="24"/>
        </w:rPr>
        <w:t>by</w:t>
      </w:r>
      <w:r w:rsidR="00AB13AD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4C1A56" w:rsidRPr="007B03E2">
        <w:rPr>
          <w:rFonts w:asciiTheme="minorBidi" w:hAnsiTheme="minorBidi"/>
          <w:b/>
          <w:bCs/>
          <w:sz w:val="24"/>
          <w:szCs w:val="24"/>
        </w:rPr>
        <w:t>race, 1999-2018</w:t>
      </w:r>
    </w:p>
    <w:p w14:paraId="45DE02F1" w14:textId="3544EC98" w:rsidR="007B03E2" w:rsidRDefault="007B03E2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  <w:r w:rsidRPr="007B03E2">
        <w:rPr>
          <w:rFonts w:asciiTheme="minorBidi" w:hAnsiTheme="min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162F05F" wp14:editId="5A631417">
                <wp:simplePos x="0" y="0"/>
                <wp:positionH relativeFrom="margin">
                  <wp:align>left</wp:align>
                </wp:positionH>
                <wp:positionV relativeFrom="paragraph">
                  <wp:posOffset>144780</wp:posOffset>
                </wp:positionV>
                <wp:extent cx="9188450" cy="4730750"/>
                <wp:effectExtent l="0" t="0" r="0" b="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8450" cy="4730750"/>
                          <a:chOff x="0" y="0"/>
                          <a:chExt cx="6858000" cy="3383280"/>
                        </a:xfrm>
                      </wpg:grpSpPr>
                      <pic:pic xmlns:pic="http://schemas.openxmlformats.org/drawingml/2006/picture">
                        <pic:nvPicPr>
                          <pic:cNvPr id="21" name="Picture 21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72000" y="0"/>
                            <a:ext cx="2286000" cy="33832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Picture 20" descr="Chart, line 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86000" y="0"/>
                            <a:ext cx="2286000" cy="33832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33832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2EB65F" id="Group 22" o:spid="_x0000_s1026" style="position:absolute;margin-left:0;margin-top:11.4pt;width:723.5pt;height:372.5pt;z-index:251662336;mso-position-horizontal:left;mso-position-horizontal-relative:margin;mso-width-relative:margin;mso-height-relative:margin" coordsize="68580,338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alt="Chart, line chart&#10;&#10;Description automatically generated" style="position:absolute;left:45720;width:22860;height:338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">
                  <v:imagedata r:id="rId18" o:title="Chart, line chart&#10;&#10;Description automatically generated"/>
                </v:shape>
                <v:shape id="Picture 20" o:spid="_x0000_s1028" type="#_x0000_t75" alt="Chart, line chart, histogram&#10;&#10;Description automatically generated" style="position:absolute;left:22860;width:22860;height:338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">
                  <v:imagedata r:id="rId19" o:title="Chart, line chart, histogram&#10;&#10;Description automatically generated"/>
                </v:shape>
                <v:shape id="Picture 10" o:spid="_x0000_s1029" type="#_x0000_t75" alt="Chart, line chart&#10;&#10;Description automatically generated" style="position:absolute;width:22860;height:338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">
                  <v:imagedata r:id="rId20" o:title="Chart, line chart&#10;&#10;Description automatically generated"/>
                </v:shape>
                <w10:wrap anchorx="margin"/>
              </v:group>
            </w:pict>
          </mc:Fallback>
        </mc:AlternateContent>
      </w:r>
    </w:p>
    <w:p w14:paraId="022251F4" w14:textId="77777777" w:rsidR="007B03E2" w:rsidRPr="007B03E2" w:rsidRDefault="007B03E2" w:rsidP="004D1FEE">
      <w:pPr>
        <w:ind w:left="720"/>
        <w:rPr>
          <w:rFonts w:asciiTheme="minorBidi" w:hAnsiTheme="minorBidi"/>
          <w:b/>
          <w:bCs/>
          <w:sz w:val="24"/>
          <w:szCs w:val="24"/>
        </w:rPr>
      </w:pPr>
    </w:p>
    <w:p w14:paraId="5D030687" w14:textId="35AA419D" w:rsidR="009C2D6C" w:rsidRPr="009C2D6C" w:rsidRDefault="009C2D6C" w:rsidP="009C2D6C"/>
    <w:p w14:paraId="581E4282" w14:textId="77777777" w:rsidR="009C2D6C" w:rsidRPr="009C2D6C" w:rsidRDefault="009C2D6C" w:rsidP="009C2D6C"/>
    <w:p w14:paraId="71CA53D5" w14:textId="77777777" w:rsidR="009C2D6C" w:rsidRDefault="009C2D6C" w:rsidP="009C2D6C"/>
    <w:p w14:paraId="471DC69A" w14:textId="77777777" w:rsidR="009C2D6C" w:rsidRDefault="009C2D6C" w:rsidP="009C2D6C"/>
    <w:p w14:paraId="541ED67F" w14:textId="77777777" w:rsidR="009C4D6E" w:rsidRDefault="009C4D6E" w:rsidP="009C2D6C"/>
    <w:p w14:paraId="2F12C0F2" w14:textId="77777777" w:rsidR="009C4D6E" w:rsidRDefault="009C4D6E" w:rsidP="009C2D6C"/>
    <w:p w14:paraId="51BFBE31" w14:textId="77777777" w:rsidR="009C4D6E" w:rsidRDefault="009C4D6E" w:rsidP="009C2D6C"/>
    <w:p w14:paraId="74118389" w14:textId="77777777" w:rsidR="009C4D6E" w:rsidRDefault="009C4D6E" w:rsidP="009C2D6C"/>
    <w:p w14:paraId="3DAFFEE5" w14:textId="77777777" w:rsidR="009C4D6E" w:rsidRDefault="009C4D6E" w:rsidP="009C2D6C"/>
    <w:p w14:paraId="580856F4" w14:textId="77777777" w:rsidR="009C4D6E" w:rsidRDefault="009C4D6E" w:rsidP="009C2D6C"/>
    <w:p w14:paraId="42092628" w14:textId="77777777" w:rsidR="009C4D6E" w:rsidRDefault="009C4D6E" w:rsidP="009C2D6C"/>
    <w:p w14:paraId="322EF173" w14:textId="77777777" w:rsidR="009C4D6E" w:rsidRDefault="009C4D6E" w:rsidP="009C2D6C"/>
    <w:p w14:paraId="4A659428" w14:textId="77777777" w:rsidR="009C4D6E" w:rsidRDefault="009C4D6E" w:rsidP="009C2D6C"/>
    <w:p w14:paraId="107EC065" w14:textId="77777777" w:rsidR="009C4D6E" w:rsidRDefault="009C4D6E" w:rsidP="009C2D6C"/>
    <w:p w14:paraId="5E0D77B9" w14:textId="77777777" w:rsidR="009C4D6E" w:rsidRDefault="009C4D6E" w:rsidP="009C2D6C"/>
    <w:p w14:paraId="1144F173" w14:textId="77777777" w:rsidR="009C4D6E" w:rsidRDefault="009C4D6E" w:rsidP="009C2D6C"/>
    <w:p w14:paraId="2992E5E4" w14:textId="77777777" w:rsidR="009C4D6E" w:rsidRDefault="009C4D6E" w:rsidP="009C2D6C"/>
    <w:p w14:paraId="670EC03E" w14:textId="77777777" w:rsidR="009C4D6E" w:rsidRDefault="009C4D6E" w:rsidP="009C2D6C"/>
    <w:p w14:paraId="4ABE4ADA" w14:textId="4BFBB0B6" w:rsidR="009C4D6E" w:rsidRDefault="009C4D6E" w:rsidP="009C2D6C"/>
    <w:p w14:paraId="11B70D43" w14:textId="77777777" w:rsidR="00C46BB2" w:rsidRDefault="00C46BB2" w:rsidP="009C2D6C"/>
    <w:p w14:paraId="6F877A49" w14:textId="77777777" w:rsidR="00D846CA" w:rsidRDefault="00D846CA" w:rsidP="00026FF0">
      <w:pPr>
        <w:rPr>
          <w:rFonts w:asciiTheme="majorBidi" w:hAnsiTheme="majorBidi" w:cstheme="majorBidi"/>
        </w:rPr>
        <w:sectPr w:rsidR="00D846CA" w:rsidSect="00636770">
          <w:pgSz w:w="15840" w:h="12240" w:orient="landscape"/>
          <w:pgMar w:top="900" w:right="1440" w:bottom="720" w:left="990" w:header="720" w:footer="720" w:gutter="0"/>
          <w:cols w:space="720"/>
          <w:docGrid w:linePitch="360"/>
        </w:sectPr>
      </w:pPr>
    </w:p>
    <w:p w14:paraId="1881E33F" w14:textId="77777777" w:rsidR="00D846CA" w:rsidRDefault="00D846CA" w:rsidP="00026FF0">
      <w:pPr>
        <w:rPr>
          <w:rFonts w:asciiTheme="majorBidi" w:hAnsiTheme="majorBidi" w:cstheme="majorBidi"/>
        </w:rPr>
        <w:sectPr w:rsidR="00D846CA" w:rsidSect="00D846CA">
          <w:type w:val="continuous"/>
          <w:pgSz w:w="15840" w:h="12240" w:orient="landscape"/>
          <w:pgMar w:top="1440" w:right="1440" w:bottom="1440" w:left="990" w:header="720" w:footer="720" w:gutter="0"/>
          <w:cols w:space="720"/>
          <w:docGrid w:linePitch="360"/>
        </w:sectPr>
      </w:pPr>
    </w:p>
    <w:p w14:paraId="66F0F64F" w14:textId="77777777" w:rsidR="00663332" w:rsidRDefault="00663332" w:rsidP="0066333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References</w:t>
      </w:r>
    </w:p>
    <w:p w14:paraId="45263520" w14:textId="77777777" w:rsidR="00663332" w:rsidRPr="00AA739A" w:rsidRDefault="00663332" w:rsidP="00663332">
      <w:pPr>
        <w:pStyle w:val="CommentText"/>
        <w:numPr>
          <w:ilvl w:val="0"/>
          <w:numId w:val="2"/>
        </w:numPr>
        <w:rPr>
          <w:rFonts w:ascii="Times New Roman" w:hAnsi="Times New Roman" w:cs="Times New Roman"/>
          <w:noProof/>
          <w:sz w:val="22"/>
          <w:szCs w:val="24"/>
        </w:rPr>
      </w:pPr>
      <w:r w:rsidRPr="00AA739A">
        <w:rPr>
          <w:rFonts w:ascii="Times New Roman" w:hAnsi="Times New Roman" w:cs="Times New Roman"/>
          <w:noProof/>
          <w:sz w:val="22"/>
          <w:szCs w:val="24"/>
        </w:rPr>
        <w:t xml:space="preserve">World Health Organization. International Statistical Classification of Diseases and Related Health Problems-10th Revision (5 ed.).2016. Geneva, Switzerland: WHO Press. </w:t>
      </w:r>
    </w:p>
    <w:p w14:paraId="65D0F333" w14:textId="77777777" w:rsidR="00663332" w:rsidRPr="00D846CA" w:rsidRDefault="00663332" w:rsidP="00663332">
      <w:pPr>
        <w:pStyle w:val="CommentText"/>
        <w:numPr>
          <w:ilvl w:val="0"/>
          <w:numId w:val="2"/>
        </w:numPr>
        <w:rPr>
          <w:rFonts w:asciiTheme="majorBidi" w:eastAsia="Calibri" w:hAnsiTheme="majorBidi" w:cstheme="majorBidi"/>
          <w:spacing w:val="-3"/>
        </w:rPr>
      </w:pPr>
      <w:r w:rsidRPr="007C43CF">
        <w:rPr>
          <w:rFonts w:ascii="Times New Roman" w:hAnsi="Times New Roman" w:cs="Times New Roman"/>
          <w:noProof/>
          <w:sz w:val="22"/>
          <w:szCs w:val="24"/>
        </w:rPr>
        <w:t xml:space="preserve">Centers for Disease Control and Prevention. Mortality multiple cause files. Accessed March 10, 2020. </w:t>
      </w:r>
      <w:hyperlink r:id="rId21" w:anchor="Mortality" w:history="1">
        <w:r w:rsidRPr="001B13CC">
          <w:rPr>
            <w:rStyle w:val="Hyperlink"/>
            <w:rFonts w:ascii="Times New Roman" w:hAnsi="Times New Roman" w:cs="Times New Roman"/>
            <w:noProof/>
            <w:sz w:val="22"/>
            <w:szCs w:val="24"/>
          </w:rPr>
          <w:t>https://www.cdc.gov/nchs/data_access/vitalstatsonline.htm#Mortality</w:t>
        </w:r>
      </w:hyperlink>
    </w:p>
    <w:p w14:paraId="1C0EDEEB" w14:textId="77777777" w:rsidR="00663332" w:rsidRPr="00D846CA" w:rsidRDefault="00663332" w:rsidP="00663332">
      <w:pPr>
        <w:pStyle w:val="CommentText"/>
        <w:numPr>
          <w:ilvl w:val="0"/>
          <w:numId w:val="2"/>
        </w:numPr>
        <w:rPr>
          <w:rFonts w:asciiTheme="majorBidi" w:eastAsia="Calibri" w:hAnsiTheme="majorBidi" w:cstheme="majorBidi"/>
          <w:spacing w:val="-3"/>
        </w:rPr>
      </w:pPr>
      <w:r w:rsidRPr="00D846CA">
        <w:rPr>
          <w:rFonts w:ascii="Times New Roman" w:hAnsi="Times New Roman" w:cs="Times New Roman"/>
          <w:noProof/>
          <w:sz w:val="22"/>
          <w:szCs w:val="24"/>
        </w:rPr>
        <w:t xml:space="preserve">Centers for Disease Control and Prevention. U.S. Census </w:t>
      </w:r>
      <w:r>
        <w:rPr>
          <w:rFonts w:ascii="Times New Roman" w:hAnsi="Times New Roman" w:cs="Times New Roman"/>
          <w:noProof/>
          <w:sz w:val="22"/>
          <w:szCs w:val="24"/>
        </w:rPr>
        <w:t>p</w:t>
      </w:r>
      <w:r w:rsidRPr="00D846CA">
        <w:rPr>
          <w:rFonts w:ascii="Times New Roman" w:hAnsi="Times New Roman" w:cs="Times New Roman"/>
          <w:noProof/>
          <w:sz w:val="22"/>
          <w:szCs w:val="24"/>
        </w:rPr>
        <w:t xml:space="preserve">opulations </w:t>
      </w:r>
      <w:r>
        <w:rPr>
          <w:rFonts w:ascii="Times New Roman" w:hAnsi="Times New Roman" w:cs="Times New Roman"/>
          <w:noProof/>
          <w:sz w:val="22"/>
          <w:szCs w:val="24"/>
        </w:rPr>
        <w:t>w</w:t>
      </w:r>
      <w:r w:rsidRPr="00D846CA">
        <w:rPr>
          <w:rFonts w:ascii="Times New Roman" w:hAnsi="Times New Roman" w:cs="Times New Roman"/>
          <w:noProof/>
          <w:sz w:val="22"/>
          <w:szCs w:val="24"/>
        </w:rPr>
        <w:t xml:space="preserve">ith </w:t>
      </w:r>
      <w:r>
        <w:rPr>
          <w:rFonts w:ascii="Times New Roman" w:hAnsi="Times New Roman" w:cs="Times New Roman"/>
          <w:noProof/>
          <w:sz w:val="22"/>
          <w:szCs w:val="24"/>
        </w:rPr>
        <w:t>b</w:t>
      </w:r>
      <w:r w:rsidRPr="00D846CA">
        <w:rPr>
          <w:rFonts w:ascii="Times New Roman" w:hAnsi="Times New Roman" w:cs="Times New Roman"/>
          <w:noProof/>
          <w:sz w:val="22"/>
          <w:szCs w:val="24"/>
        </w:rPr>
        <w:t>ridged</w:t>
      </w:r>
      <w:r>
        <w:rPr>
          <w:rFonts w:ascii="Times New Roman" w:hAnsi="Times New Roman" w:cs="Times New Roman"/>
          <w:noProof/>
          <w:sz w:val="22"/>
          <w:szCs w:val="24"/>
        </w:rPr>
        <w:t xml:space="preserve"> r</w:t>
      </w:r>
      <w:r w:rsidRPr="00D846CA">
        <w:rPr>
          <w:rFonts w:ascii="Times New Roman" w:hAnsi="Times New Roman" w:cs="Times New Roman"/>
          <w:noProof/>
          <w:sz w:val="22"/>
          <w:szCs w:val="24"/>
        </w:rPr>
        <w:t xml:space="preserve">ace </w:t>
      </w:r>
      <w:r>
        <w:rPr>
          <w:rFonts w:ascii="Times New Roman" w:hAnsi="Times New Roman" w:cs="Times New Roman"/>
          <w:noProof/>
          <w:sz w:val="22"/>
          <w:szCs w:val="24"/>
        </w:rPr>
        <w:t>c</w:t>
      </w:r>
      <w:r w:rsidRPr="00D846CA">
        <w:rPr>
          <w:rFonts w:ascii="Times New Roman" w:hAnsi="Times New Roman" w:cs="Times New Roman"/>
          <w:noProof/>
          <w:sz w:val="22"/>
          <w:szCs w:val="24"/>
        </w:rPr>
        <w:t xml:space="preserve">ategories 1999 to 2018 request. Accessed March 13, 2020. </w:t>
      </w:r>
      <w:hyperlink r:id="rId22" w:history="1">
        <w:r w:rsidRPr="00D846CA">
          <w:rPr>
            <w:rStyle w:val="Hyperlink"/>
            <w:rFonts w:ascii="Times New Roman" w:hAnsi="Times New Roman" w:cs="Times New Roman"/>
            <w:noProof/>
            <w:sz w:val="22"/>
            <w:szCs w:val="24"/>
          </w:rPr>
          <w:t>https://www.cdc.gov/nchs/nvss/bridged_race.htm</w:t>
        </w:r>
      </w:hyperlink>
    </w:p>
    <w:p w14:paraId="3DC8F4D4" w14:textId="77777777" w:rsidR="007F1088" w:rsidRDefault="007F1088" w:rsidP="00026FF0">
      <w:pPr>
        <w:rPr>
          <w:rFonts w:asciiTheme="majorBidi" w:hAnsiTheme="majorBidi" w:cstheme="majorBidi"/>
        </w:rPr>
      </w:pPr>
    </w:p>
    <w:sectPr w:rsidR="007F1088" w:rsidSect="00D846CA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0D083" w14:textId="77777777" w:rsidR="00691B67" w:rsidRDefault="00691B67" w:rsidP="009C2D6C">
      <w:pPr>
        <w:spacing w:after="0" w:line="240" w:lineRule="auto"/>
      </w:pPr>
      <w:r>
        <w:separator/>
      </w:r>
    </w:p>
  </w:endnote>
  <w:endnote w:type="continuationSeparator" w:id="0">
    <w:p w14:paraId="4580DEA0" w14:textId="77777777" w:rsidR="00691B67" w:rsidRDefault="00691B67" w:rsidP="009C2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19B53" w14:textId="77777777" w:rsidR="00691B67" w:rsidRDefault="00691B67" w:rsidP="009C2D6C">
      <w:pPr>
        <w:spacing w:after="0" w:line="240" w:lineRule="auto"/>
      </w:pPr>
      <w:r>
        <w:separator/>
      </w:r>
    </w:p>
  </w:footnote>
  <w:footnote w:type="continuationSeparator" w:id="0">
    <w:p w14:paraId="14CE8BD0" w14:textId="77777777" w:rsidR="00691B67" w:rsidRDefault="00691B67" w:rsidP="009C2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A1D46"/>
    <w:multiLevelType w:val="hybridMultilevel"/>
    <w:tmpl w:val="6240BD76"/>
    <w:lvl w:ilvl="0" w:tplc="BA9209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BC10FD"/>
    <w:multiLevelType w:val="hybridMultilevel"/>
    <w:tmpl w:val="40CEA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6158386">
    <w:abstractNumId w:val="0"/>
  </w:num>
  <w:num w:numId="2" w16cid:durableId="2152429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432"/>
    <w:rsid w:val="00000274"/>
    <w:rsid w:val="00001DD1"/>
    <w:rsid w:val="00015294"/>
    <w:rsid w:val="000231C3"/>
    <w:rsid w:val="00026FF0"/>
    <w:rsid w:val="0003204D"/>
    <w:rsid w:val="0004065C"/>
    <w:rsid w:val="00054078"/>
    <w:rsid w:val="000567BF"/>
    <w:rsid w:val="00063C63"/>
    <w:rsid w:val="00071237"/>
    <w:rsid w:val="00072A44"/>
    <w:rsid w:val="000830B5"/>
    <w:rsid w:val="00095DF8"/>
    <w:rsid w:val="000A3728"/>
    <w:rsid w:val="000C2B79"/>
    <w:rsid w:val="000C5FB2"/>
    <w:rsid w:val="000D0EAD"/>
    <w:rsid w:val="000D3D1D"/>
    <w:rsid w:val="000F1E40"/>
    <w:rsid w:val="001049DC"/>
    <w:rsid w:val="00106AE6"/>
    <w:rsid w:val="001320BB"/>
    <w:rsid w:val="00132A33"/>
    <w:rsid w:val="00160432"/>
    <w:rsid w:val="001808EA"/>
    <w:rsid w:val="00186689"/>
    <w:rsid w:val="00200557"/>
    <w:rsid w:val="00261211"/>
    <w:rsid w:val="00264E57"/>
    <w:rsid w:val="002D4300"/>
    <w:rsid w:val="002D4DA5"/>
    <w:rsid w:val="002D7625"/>
    <w:rsid w:val="002E0987"/>
    <w:rsid w:val="00302174"/>
    <w:rsid w:val="00302F1D"/>
    <w:rsid w:val="0032310A"/>
    <w:rsid w:val="00323CA5"/>
    <w:rsid w:val="00346BBB"/>
    <w:rsid w:val="00351169"/>
    <w:rsid w:val="00352E99"/>
    <w:rsid w:val="00392E1A"/>
    <w:rsid w:val="003D7C0C"/>
    <w:rsid w:val="003F7A58"/>
    <w:rsid w:val="00403976"/>
    <w:rsid w:val="00407FE8"/>
    <w:rsid w:val="004269D2"/>
    <w:rsid w:val="00430FFD"/>
    <w:rsid w:val="00431937"/>
    <w:rsid w:val="00456976"/>
    <w:rsid w:val="0047752D"/>
    <w:rsid w:val="004A56B2"/>
    <w:rsid w:val="004B39AB"/>
    <w:rsid w:val="004B49EA"/>
    <w:rsid w:val="004B5077"/>
    <w:rsid w:val="004C1A56"/>
    <w:rsid w:val="004C6A59"/>
    <w:rsid w:val="004D1A48"/>
    <w:rsid w:val="004D1FEE"/>
    <w:rsid w:val="004E434C"/>
    <w:rsid w:val="00501E05"/>
    <w:rsid w:val="00507751"/>
    <w:rsid w:val="00510E19"/>
    <w:rsid w:val="0057264C"/>
    <w:rsid w:val="005865DE"/>
    <w:rsid w:val="00592F7C"/>
    <w:rsid w:val="005A4F03"/>
    <w:rsid w:val="005B0492"/>
    <w:rsid w:val="00611640"/>
    <w:rsid w:val="00623A57"/>
    <w:rsid w:val="00624263"/>
    <w:rsid w:val="00627AB5"/>
    <w:rsid w:val="006340A5"/>
    <w:rsid w:val="00636770"/>
    <w:rsid w:val="00663332"/>
    <w:rsid w:val="00683E7C"/>
    <w:rsid w:val="00691B67"/>
    <w:rsid w:val="00697CBA"/>
    <w:rsid w:val="006A1B5A"/>
    <w:rsid w:val="006B6D2C"/>
    <w:rsid w:val="006D5BCB"/>
    <w:rsid w:val="006F4065"/>
    <w:rsid w:val="00702BC1"/>
    <w:rsid w:val="0070619B"/>
    <w:rsid w:val="0075406A"/>
    <w:rsid w:val="00777EEA"/>
    <w:rsid w:val="007B03E2"/>
    <w:rsid w:val="007C3086"/>
    <w:rsid w:val="007F1088"/>
    <w:rsid w:val="008003C0"/>
    <w:rsid w:val="0080734E"/>
    <w:rsid w:val="00824A9F"/>
    <w:rsid w:val="0083297F"/>
    <w:rsid w:val="00833A3E"/>
    <w:rsid w:val="00834C8C"/>
    <w:rsid w:val="00836672"/>
    <w:rsid w:val="00842B75"/>
    <w:rsid w:val="008456D3"/>
    <w:rsid w:val="008670DB"/>
    <w:rsid w:val="00867358"/>
    <w:rsid w:val="00870902"/>
    <w:rsid w:val="0087428F"/>
    <w:rsid w:val="008A1D67"/>
    <w:rsid w:val="008A6B63"/>
    <w:rsid w:val="008B5A7C"/>
    <w:rsid w:val="008B67F6"/>
    <w:rsid w:val="008C3432"/>
    <w:rsid w:val="008D38E0"/>
    <w:rsid w:val="00901C4F"/>
    <w:rsid w:val="00906228"/>
    <w:rsid w:val="009269C8"/>
    <w:rsid w:val="009515ED"/>
    <w:rsid w:val="00951EA0"/>
    <w:rsid w:val="00956197"/>
    <w:rsid w:val="00994432"/>
    <w:rsid w:val="0099714B"/>
    <w:rsid w:val="009C00D0"/>
    <w:rsid w:val="009C194C"/>
    <w:rsid w:val="009C2D6C"/>
    <w:rsid w:val="009C4D6E"/>
    <w:rsid w:val="009D2086"/>
    <w:rsid w:val="00A07461"/>
    <w:rsid w:val="00A247F4"/>
    <w:rsid w:val="00A400D5"/>
    <w:rsid w:val="00A419B3"/>
    <w:rsid w:val="00A51DAF"/>
    <w:rsid w:val="00A54F98"/>
    <w:rsid w:val="00A56865"/>
    <w:rsid w:val="00A72D8A"/>
    <w:rsid w:val="00A9681A"/>
    <w:rsid w:val="00AA034E"/>
    <w:rsid w:val="00AA739A"/>
    <w:rsid w:val="00AB13AD"/>
    <w:rsid w:val="00AC0AB1"/>
    <w:rsid w:val="00AC3186"/>
    <w:rsid w:val="00AC3CB7"/>
    <w:rsid w:val="00AE0038"/>
    <w:rsid w:val="00B1162C"/>
    <w:rsid w:val="00B1379D"/>
    <w:rsid w:val="00B25B07"/>
    <w:rsid w:val="00B30F3E"/>
    <w:rsid w:val="00B444D2"/>
    <w:rsid w:val="00B60AB4"/>
    <w:rsid w:val="00B9221B"/>
    <w:rsid w:val="00BA4C5D"/>
    <w:rsid w:val="00BC22EE"/>
    <w:rsid w:val="00BD0442"/>
    <w:rsid w:val="00BD0460"/>
    <w:rsid w:val="00BE6D20"/>
    <w:rsid w:val="00C31B47"/>
    <w:rsid w:val="00C41C7B"/>
    <w:rsid w:val="00C46BB2"/>
    <w:rsid w:val="00C74082"/>
    <w:rsid w:val="00C83FD8"/>
    <w:rsid w:val="00C91346"/>
    <w:rsid w:val="00CC79D7"/>
    <w:rsid w:val="00CD1A33"/>
    <w:rsid w:val="00CE2854"/>
    <w:rsid w:val="00D01C84"/>
    <w:rsid w:val="00D01F2F"/>
    <w:rsid w:val="00D57E35"/>
    <w:rsid w:val="00D728EA"/>
    <w:rsid w:val="00D846CA"/>
    <w:rsid w:val="00DB0EDD"/>
    <w:rsid w:val="00DB41EB"/>
    <w:rsid w:val="00DB548F"/>
    <w:rsid w:val="00DC1C94"/>
    <w:rsid w:val="00DC23A2"/>
    <w:rsid w:val="00DD13F5"/>
    <w:rsid w:val="00DE2C74"/>
    <w:rsid w:val="00E022AB"/>
    <w:rsid w:val="00E10E0E"/>
    <w:rsid w:val="00E257EA"/>
    <w:rsid w:val="00E51DD4"/>
    <w:rsid w:val="00E67650"/>
    <w:rsid w:val="00E76EDD"/>
    <w:rsid w:val="00E934B5"/>
    <w:rsid w:val="00EC5988"/>
    <w:rsid w:val="00ED6A54"/>
    <w:rsid w:val="00EE4009"/>
    <w:rsid w:val="00EE4C2D"/>
    <w:rsid w:val="00EF3852"/>
    <w:rsid w:val="00F1238E"/>
    <w:rsid w:val="00F31D65"/>
    <w:rsid w:val="00F71708"/>
    <w:rsid w:val="00F722B1"/>
    <w:rsid w:val="00F83388"/>
    <w:rsid w:val="00F9001C"/>
    <w:rsid w:val="00FC53A4"/>
    <w:rsid w:val="00FC6196"/>
    <w:rsid w:val="00FD6D02"/>
    <w:rsid w:val="00FE2DFA"/>
    <w:rsid w:val="00FF163A"/>
    <w:rsid w:val="00FF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0AAD3"/>
  <w15:chartTrackingRefBased/>
  <w15:docId w15:val="{F8B6A74F-A460-4A51-A38B-820EA534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4432"/>
    <w:pPr>
      <w:ind w:left="720"/>
      <w:contextualSpacing/>
    </w:pPr>
  </w:style>
  <w:style w:type="table" w:styleId="TableGrid">
    <w:name w:val="Table Grid"/>
    <w:basedOn w:val="TableNormal"/>
    <w:uiPriority w:val="39"/>
    <w:rsid w:val="00994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44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4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432"/>
    <w:rPr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9C2D6C"/>
  </w:style>
  <w:style w:type="table" w:customStyle="1" w:styleId="TableGrid1">
    <w:name w:val="Table Grid1"/>
    <w:basedOn w:val="TableNormal"/>
    <w:next w:val="TableGrid"/>
    <w:uiPriority w:val="39"/>
    <w:rsid w:val="009C2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D6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2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D6C"/>
  </w:style>
  <w:style w:type="paragraph" w:styleId="Footer">
    <w:name w:val="footer"/>
    <w:basedOn w:val="Normal"/>
    <w:link w:val="FooterChar"/>
    <w:uiPriority w:val="99"/>
    <w:unhideWhenUsed/>
    <w:rsid w:val="009C2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D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D6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2D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2D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hyperlink" Target="https://www.cdc.gov/nchs/data_access/vitalstatsonline.htm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2" Type="http://schemas.openxmlformats.org/officeDocument/2006/relationships/hyperlink" Target="https://www.cdc.gov/nchs/nvss/bridged_rac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D5D48-C388-4683-9190-D2F394E93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8</Pages>
  <Words>1647</Words>
  <Characters>939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Rawy</dc:creator>
  <cp:keywords/>
  <dc:description/>
  <cp:lastModifiedBy>Marwa Rawy</cp:lastModifiedBy>
  <cp:revision>3</cp:revision>
  <dcterms:created xsi:type="dcterms:W3CDTF">2024-01-01T17:36:00Z</dcterms:created>
  <dcterms:modified xsi:type="dcterms:W3CDTF">2024-01-02T19:57:00Z</dcterms:modified>
</cp:coreProperties>
</file>